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6C3FA" w14:textId="2C3EB10B" w:rsidR="00C655B4" w:rsidRDefault="00C655B4" w:rsidP="00C655B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1. Scanner brands and models used in centers</w:t>
      </w:r>
    </w:p>
    <w:p w14:paraId="7C1AADE3" w14:textId="77777777" w:rsidR="006F0D18" w:rsidRDefault="006F0D18" w:rsidP="00C655B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pPr w:leftFromText="180" w:rightFromText="180" w:vertAnchor="page" w:horzAnchor="margin" w:tblpY="1983"/>
        <w:tblW w:w="0" w:type="auto"/>
        <w:tblLook w:val="04A0" w:firstRow="1" w:lastRow="0" w:firstColumn="1" w:lastColumn="0" w:noHBand="0" w:noVBand="1"/>
      </w:tblPr>
      <w:tblGrid>
        <w:gridCol w:w="1735"/>
        <w:gridCol w:w="2956"/>
        <w:gridCol w:w="2016"/>
        <w:gridCol w:w="2303"/>
      </w:tblGrid>
      <w:tr w:rsidR="003F7213" w14:paraId="704576FD" w14:textId="77777777" w:rsidTr="003F7213">
        <w:tc>
          <w:tcPr>
            <w:tcW w:w="1735" w:type="dxa"/>
          </w:tcPr>
          <w:p w14:paraId="5D718E2F" w14:textId="77777777" w:rsidR="003F7213" w:rsidRPr="0084381F" w:rsidRDefault="003F7213" w:rsidP="006F0D1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4381F">
              <w:rPr>
                <w:rFonts w:ascii="Times New Roman" w:hAnsi="Times New Roman" w:cs="Times New Roman"/>
                <w:b/>
                <w:bCs/>
                <w:lang w:val="en-US"/>
              </w:rPr>
              <w:t>Brand</w:t>
            </w:r>
          </w:p>
        </w:tc>
        <w:tc>
          <w:tcPr>
            <w:tcW w:w="2956" w:type="dxa"/>
          </w:tcPr>
          <w:p w14:paraId="68687D62" w14:textId="77777777" w:rsidR="003F7213" w:rsidRPr="0084381F" w:rsidRDefault="003F7213" w:rsidP="006F0D1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4381F">
              <w:rPr>
                <w:rFonts w:ascii="Times New Roman" w:hAnsi="Times New Roman" w:cs="Times New Roman"/>
                <w:b/>
                <w:bCs/>
                <w:lang w:val="en-US"/>
              </w:rPr>
              <w:t>Scanner</w:t>
            </w:r>
          </w:p>
        </w:tc>
        <w:tc>
          <w:tcPr>
            <w:tcW w:w="2016" w:type="dxa"/>
          </w:tcPr>
          <w:p w14:paraId="4829E29A" w14:textId="317827E7" w:rsidR="003F7213" w:rsidRPr="0084381F" w:rsidRDefault="003F7213" w:rsidP="006F0D1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Field strength</w:t>
            </w:r>
          </w:p>
        </w:tc>
        <w:tc>
          <w:tcPr>
            <w:tcW w:w="2303" w:type="dxa"/>
          </w:tcPr>
          <w:p w14:paraId="0B9F106A" w14:textId="6A5E8BE6" w:rsidR="003F7213" w:rsidRPr="0084381F" w:rsidRDefault="003F7213" w:rsidP="006F0D1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4381F">
              <w:rPr>
                <w:rFonts w:ascii="Times New Roman" w:hAnsi="Times New Roman" w:cs="Times New Roman"/>
                <w:b/>
                <w:bCs/>
                <w:lang w:val="en-US"/>
              </w:rPr>
              <w:t>No. of patients</w:t>
            </w:r>
          </w:p>
        </w:tc>
      </w:tr>
      <w:tr w:rsidR="003F7213" w14:paraId="7B69F848" w14:textId="77777777" w:rsidTr="003F7213">
        <w:tc>
          <w:tcPr>
            <w:tcW w:w="1735" w:type="dxa"/>
          </w:tcPr>
          <w:p w14:paraId="33F2C8DD" w14:textId="77777777" w:rsidR="003F7213" w:rsidRPr="0084381F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381F">
              <w:rPr>
                <w:rFonts w:ascii="Times New Roman" w:hAnsi="Times New Roman" w:cs="Times New Roman"/>
                <w:lang w:val="en-US"/>
              </w:rPr>
              <w:t>GE</w:t>
            </w:r>
          </w:p>
        </w:tc>
        <w:tc>
          <w:tcPr>
            <w:tcW w:w="2956" w:type="dxa"/>
          </w:tcPr>
          <w:p w14:paraId="041090FE" w14:textId="6C5B62A2" w:rsidR="003F7213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381F">
              <w:rPr>
                <w:rFonts w:ascii="Times New Roman" w:hAnsi="Times New Roman" w:cs="Times New Roman"/>
                <w:lang w:val="en-US"/>
              </w:rPr>
              <w:t>Discovery</w:t>
            </w:r>
          </w:p>
          <w:p w14:paraId="08E3D7EB" w14:textId="68BAFC4F" w:rsidR="009444B2" w:rsidRPr="0084381F" w:rsidRDefault="009444B2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covery</w:t>
            </w:r>
          </w:p>
          <w:p w14:paraId="0A97176D" w14:textId="77777777" w:rsidR="003F7213" w:rsidRPr="0084381F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381F">
              <w:rPr>
                <w:rFonts w:ascii="Times New Roman" w:hAnsi="Times New Roman" w:cs="Times New Roman"/>
                <w:lang w:val="en-US"/>
              </w:rPr>
              <w:t>Signa</w:t>
            </w:r>
          </w:p>
        </w:tc>
        <w:tc>
          <w:tcPr>
            <w:tcW w:w="2016" w:type="dxa"/>
          </w:tcPr>
          <w:p w14:paraId="2D595543" w14:textId="2784D0BF" w:rsidR="003F7213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  <w:p w14:paraId="69659CAC" w14:textId="0A71AF9D" w:rsidR="009444B2" w:rsidRDefault="009444B2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</w:t>
            </w:r>
          </w:p>
          <w:p w14:paraId="7EB5409A" w14:textId="686E454D" w:rsidR="003F7213" w:rsidRPr="0084381F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2303" w:type="dxa"/>
          </w:tcPr>
          <w:p w14:paraId="616A5815" w14:textId="202012EF" w:rsidR="003F7213" w:rsidRDefault="009444B2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  <w:p w14:paraId="32664857" w14:textId="18F20800" w:rsidR="009444B2" w:rsidRPr="0084381F" w:rsidRDefault="009444B2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47C21344" w14:textId="77777777" w:rsidR="003F7213" w:rsidRPr="0084381F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381F">
              <w:rPr>
                <w:rFonts w:ascii="Times New Roman" w:hAnsi="Times New Roman" w:cs="Times New Roman"/>
                <w:lang w:val="en-US"/>
              </w:rPr>
              <w:t>57</w:t>
            </w:r>
          </w:p>
        </w:tc>
      </w:tr>
      <w:tr w:rsidR="003F7213" w14:paraId="4E74BEA5" w14:textId="77777777" w:rsidTr="003F7213">
        <w:tc>
          <w:tcPr>
            <w:tcW w:w="1735" w:type="dxa"/>
          </w:tcPr>
          <w:p w14:paraId="2B66E788" w14:textId="77777777" w:rsidR="003F7213" w:rsidRPr="0084381F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381F">
              <w:rPr>
                <w:rFonts w:ascii="Times New Roman" w:hAnsi="Times New Roman" w:cs="Times New Roman"/>
                <w:lang w:val="en-US"/>
              </w:rPr>
              <w:t>Philips</w:t>
            </w:r>
          </w:p>
        </w:tc>
        <w:tc>
          <w:tcPr>
            <w:tcW w:w="2956" w:type="dxa"/>
          </w:tcPr>
          <w:p w14:paraId="25CD0C2C" w14:textId="77777777" w:rsidR="003F7213" w:rsidRPr="0084381F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381F">
              <w:rPr>
                <w:rFonts w:ascii="Times New Roman" w:hAnsi="Times New Roman" w:cs="Times New Roman"/>
                <w:lang w:val="en-US"/>
              </w:rPr>
              <w:t>Achieva</w:t>
            </w:r>
            <w:proofErr w:type="spellEnd"/>
          </w:p>
          <w:p w14:paraId="4658BD90" w14:textId="77777777" w:rsidR="003F7213" w:rsidRPr="0084381F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381F">
              <w:rPr>
                <w:rFonts w:ascii="Times New Roman" w:hAnsi="Times New Roman" w:cs="Times New Roman"/>
                <w:lang w:val="en-US"/>
              </w:rPr>
              <w:t>Ingenia</w:t>
            </w:r>
            <w:proofErr w:type="spellEnd"/>
          </w:p>
          <w:p w14:paraId="556D2563" w14:textId="77777777" w:rsidR="003F7213" w:rsidRPr="0084381F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381F">
              <w:rPr>
                <w:rFonts w:ascii="Times New Roman" w:hAnsi="Times New Roman" w:cs="Times New Roman"/>
                <w:lang w:val="en-US"/>
              </w:rPr>
              <w:t>Intera</w:t>
            </w:r>
            <w:proofErr w:type="spellEnd"/>
          </w:p>
        </w:tc>
        <w:tc>
          <w:tcPr>
            <w:tcW w:w="2016" w:type="dxa"/>
          </w:tcPr>
          <w:p w14:paraId="3B1C5AF3" w14:textId="77777777" w:rsidR="003F7213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  <w:p w14:paraId="36EAA86E" w14:textId="77777777" w:rsidR="003F7213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</w:t>
            </w:r>
          </w:p>
          <w:p w14:paraId="5F1C82E5" w14:textId="7F71CEE4" w:rsidR="003F7213" w:rsidRPr="0084381F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2303" w:type="dxa"/>
          </w:tcPr>
          <w:p w14:paraId="57402C44" w14:textId="0A7C56D9" w:rsidR="003F7213" w:rsidRPr="0084381F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381F">
              <w:rPr>
                <w:rFonts w:ascii="Times New Roman" w:hAnsi="Times New Roman" w:cs="Times New Roman"/>
                <w:lang w:val="en-US"/>
              </w:rPr>
              <w:t>54</w:t>
            </w:r>
          </w:p>
          <w:p w14:paraId="53EF1CB8" w14:textId="77777777" w:rsidR="003F7213" w:rsidRPr="0084381F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381F">
              <w:rPr>
                <w:rFonts w:ascii="Times New Roman" w:hAnsi="Times New Roman" w:cs="Times New Roman"/>
                <w:lang w:val="en-US"/>
              </w:rPr>
              <w:t>2</w:t>
            </w:r>
          </w:p>
          <w:p w14:paraId="172DADE4" w14:textId="77777777" w:rsidR="003F7213" w:rsidRPr="0084381F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381F">
              <w:rPr>
                <w:rFonts w:ascii="Times New Roman" w:hAnsi="Times New Roman" w:cs="Times New Roman"/>
                <w:lang w:val="en-US"/>
              </w:rPr>
              <w:t>81</w:t>
            </w:r>
          </w:p>
        </w:tc>
      </w:tr>
      <w:tr w:rsidR="003F7213" w14:paraId="3989435B" w14:textId="77777777" w:rsidTr="003F7213">
        <w:tc>
          <w:tcPr>
            <w:tcW w:w="1735" w:type="dxa"/>
          </w:tcPr>
          <w:p w14:paraId="6FC2B055" w14:textId="77777777" w:rsidR="003F7213" w:rsidRPr="0084381F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381F">
              <w:rPr>
                <w:rFonts w:ascii="Times New Roman" w:hAnsi="Times New Roman" w:cs="Times New Roman"/>
                <w:lang w:val="en-US"/>
              </w:rPr>
              <w:t>Siemens</w:t>
            </w:r>
          </w:p>
        </w:tc>
        <w:tc>
          <w:tcPr>
            <w:tcW w:w="2956" w:type="dxa"/>
          </w:tcPr>
          <w:p w14:paraId="1AF39867" w14:textId="77777777" w:rsidR="003F7213" w:rsidRPr="0084381F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381F">
              <w:rPr>
                <w:rFonts w:ascii="Times New Roman" w:hAnsi="Times New Roman" w:cs="Times New Roman"/>
                <w:lang w:val="en-US"/>
              </w:rPr>
              <w:t>Aera</w:t>
            </w:r>
          </w:p>
          <w:p w14:paraId="0E2A7413" w14:textId="77777777" w:rsidR="003F7213" w:rsidRPr="0084381F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381F">
              <w:rPr>
                <w:rFonts w:ascii="Times New Roman" w:hAnsi="Times New Roman" w:cs="Times New Roman"/>
                <w:lang w:val="en-US"/>
              </w:rPr>
              <w:t>Avanto</w:t>
            </w:r>
            <w:proofErr w:type="spellEnd"/>
          </w:p>
          <w:p w14:paraId="0DB3A96A" w14:textId="77777777" w:rsidR="003F7213" w:rsidRPr="0084381F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381F">
              <w:rPr>
                <w:rFonts w:ascii="Times New Roman" w:hAnsi="Times New Roman" w:cs="Times New Roman"/>
                <w:lang w:val="en-US"/>
              </w:rPr>
              <w:t>Skyra</w:t>
            </w:r>
            <w:proofErr w:type="spellEnd"/>
          </w:p>
          <w:p w14:paraId="7159CB64" w14:textId="77777777" w:rsidR="003F7213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381F">
              <w:rPr>
                <w:rFonts w:ascii="Times New Roman" w:hAnsi="Times New Roman" w:cs="Times New Roman"/>
                <w:lang w:val="en-US"/>
              </w:rPr>
              <w:t>Symphony</w:t>
            </w:r>
          </w:p>
          <w:p w14:paraId="4076F6F0" w14:textId="6D1BF787" w:rsidR="003F7213" w:rsidRPr="0084381F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 Trio</w:t>
            </w:r>
          </w:p>
        </w:tc>
        <w:tc>
          <w:tcPr>
            <w:tcW w:w="2016" w:type="dxa"/>
          </w:tcPr>
          <w:p w14:paraId="765A424D" w14:textId="77777777" w:rsidR="003F7213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  <w:p w14:paraId="0C068AE9" w14:textId="77777777" w:rsidR="003F7213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  <w:p w14:paraId="74D7122E" w14:textId="77777777" w:rsidR="003F7213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</w:t>
            </w:r>
          </w:p>
          <w:p w14:paraId="7A387C83" w14:textId="77777777" w:rsidR="003F7213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  <w:p w14:paraId="34AC4189" w14:textId="2380FFB6" w:rsidR="003F7213" w:rsidRPr="0084381F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2303" w:type="dxa"/>
          </w:tcPr>
          <w:p w14:paraId="2EEC2E34" w14:textId="63D670A4" w:rsidR="003F7213" w:rsidRPr="0084381F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381F">
              <w:rPr>
                <w:rFonts w:ascii="Times New Roman" w:hAnsi="Times New Roman" w:cs="Times New Roman"/>
                <w:lang w:val="en-US"/>
              </w:rPr>
              <w:t>53</w:t>
            </w:r>
          </w:p>
          <w:p w14:paraId="35B552A3" w14:textId="77777777" w:rsidR="003F7213" w:rsidRPr="0084381F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381F">
              <w:rPr>
                <w:rFonts w:ascii="Times New Roman" w:hAnsi="Times New Roman" w:cs="Times New Roman"/>
                <w:lang w:val="en-US"/>
              </w:rPr>
              <w:t>65</w:t>
            </w:r>
          </w:p>
          <w:p w14:paraId="08301794" w14:textId="77777777" w:rsidR="003F7213" w:rsidRPr="0084381F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381F">
              <w:rPr>
                <w:rFonts w:ascii="Times New Roman" w:hAnsi="Times New Roman" w:cs="Times New Roman"/>
                <w:lang w:val="en-US"/>
              </w:rPr>
              <w:t>7</w:t>
            </w:r>
          </w:p>
          <w:p w14:paraId="480A23C8" w14:textId="77777777" w:rsidR="003F7213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381F">
              <w:rPr>
                <w:rFonts w:ascii="Times New Roman" w:hAnsi="Times New Roman" w:cs="Times New Roman"/>
                <w:lang w:val="en-US"/>
              </w:rPr>
              <w:t>14</w:t>
            </w:r>
          </w:p>
          <w:p w14:paraId="38052C82" w14:textId="00753E7B" w:rsidR="003F7213" w:rsidRPr="0084381F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3F7213" w14:paraId="5EB3600D" w14:textId="77777777" w:rsidTr="003F7213">
        <w:tc>
          <w:tcPr>
            <w:tcW w:w="1735" w:type="dxa"/>
          </w:tcPr>
          <w:p w14:paraId="61E9C283" w14:textId="77777777" w:rsidR="003F7213" w:rsidRPr="0084381F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381F">
              <w:rPr>
                <w:rFonts w:ascii="Times New Roman" w:hAnsi="Times New Roman" w:cs="Times New Roman"/>
                <w:lang w:val="en-US"/>
              </w:rPr>
              <w:t>Toshiba</w:t>
            </w:r>
          </w:p>
        </w:tc>
        <w:tc>
          <w:tcPr>
            <w:tcW w:w="2956" w:type="dxa"/>
          </w:tcPr>
          <w:p w14:paraId="5FD80E3A" w14:textId="77777777" w:rsidR="003F7213" w:rsidRPr="0084381F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381F">
              <w:rPr>
                <w:rFonts w:ascii="Times New Roman" w:hAnsi="Times New Roman" w:cs="Times New Roman"/>
                <w:lang w:val="en-US"/>
              </w:rPr>
              <w:t>Mrt200sp5</w:t>
            </w:r>
          </w:p>
        </w:tc>
        <w:tc>
          <w:tcPr>
            <w:tcW w:w="2016" w:type="dxa"/>
          </w:tcPr>
          <w:p w14:paraId="6D18042F" w14:textId="1C4E30A1" w:rsidR="003F7213" w:rsidRPr="0084381F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2303" w:type="dxa"/>
          </w:tcPr>
          <w:p w14:paraId="7EA6C3D3" w14:textId="4F5AE535" w:rsidR="003F7213" w:rsidRPr="0084381F" w:rsidRDefault="003F7213" w:rsidP="006F0D1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381F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</w:tbl>
    <w:p w14:paraId="1602862C" w14:textId="155AABBC" w:rsidR="00107B10" w:rsidRDefault="00107B10">
      <w:pPr>
        <w:rPr>
          <w:lang w:val="en-US"/>
        </w:rPr>
      </w:pPr>
    </w:p>
    <w:p w14:paraId="527B0870" w14:textId="54FF92EB" w:rsidR="006F0D18" w:rsidRDefault="006F0D18">
      <w:pPr>
        <w:rPr>
          <w:lang w:val="en-US"/>
        </w:rPr>
      </w:pPr>
    </w:p>
    <w:p w14:paraId="6BB4203A" w14:textId="2278A9DE" w:rsidR="006F0D18" w:rsidRDefault="006F0D18">
      <w:pPr>
        <w:rPr>
          <w:lang w:val="en-US"/>
        </w:rPr>
      </w:pPr>
      <w:r>
        <w:rPr>
          <w:lang w:val="en-US"/>
        </w:rPr>
        <w:br w:type="page"/>
      </w:r>
    </w:p>
    <w:p w14:paraId="093E0902" w14:textId="77777777" w:rsidR="00C0012F" w:rsidRPr="001C4D0C" w:rsidRDefault="00C0012F" w:rsidP="00C0012F">
      <w:pPr>
        <w:rPr>
          <w:b/>
          <w:bCs/>
          <w:lang w:val="en-US"/>
        </w:rPr>
      </w:pPr>
      <w:r w:rsidRPr="001C4D0C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2</w:t>
      </w:r>
      <w:r w:rsidRPr="001C4D0C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 xml:space="preserve">Imaging parameters in different scanners from exemplary centers </w:t>
      </w:r>
    </w:p>
    <w:p w14:paraId="2BEC43A1" w14:textId="77777777" w:rsidR="00C0012F" w:rsidRPr="00C0012F" w:rsidRDefault="00C0012F" w:rsidP="00C0012F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050"/>
        <w:gridCol w:w="1050"/>
        <w:gridCol w:w="1124"/>
        <w:gridCol w:w="1124"/>
        <w:gridCol w:w="1050"/>
        <w:gridCol w:w="1050"/>
        <w:gridCol w:w="1117"/>
      </w:tblGrid>
      <w:tr w:rsidR="00C0012F" w14:paraId="69F2A002" w14:textId="77777777" w:rsidTr="00187293">
        <w:tc>
          <w:tcPr>
            <w:tcW w:w="1269" w:type="dxa"/>
          </w:tcPr>
          <w:p w14:paraId="21EB5048" w14:textId="77777777" w:rsidR="00C0012F" w:rsidRPr="00C0012F" w:rsidRDefault="00C0012F" w:rsidP="00187293">
            <w:pPr>
              <w:rPr>
                <w:lang w:val="en-US"/>
              </w:rPr>
            </w:pPr>
          </w:p>
        </w:tc>
        <w:tc>
          <w:tcPr>
            <w:tcW w:w="1050" w:type="dxa"/>
          </w:tcPr>
          <w:p w14:paraId="5B7396FF" w14:textId="77777777" w:rsidR="00C0012F" w:rsidRPr="001C4D0C" w:rsidRDefault="00C0012F" w:rsidP="00187293">
            <w:pPr>
              <w:rPr>
                <w:b/>
                <w:bCs/>
                <w:lang w:val="en-US"/>
              </w:rPr>
            </w:pPr>
            <w:r w:rsidRPr="001C4D0C">
              <w:rPr>
                <w:b/>
                <w:bCs/>
                <w:lang w:val="en-US"/>
              </w:rPr>
              <w:t>Philips-1</w:t>
            </w:r>
          </w:p>
          <w:p w14:paraId="7C74A15B" w14:textId="77777777" w:rsidR="00C0012F" w:rsidRPr="001C4D0C" w:rsidRDefault="00C0012F" w:rsidP="00187293">
            <w:pPr>
              <w:rPr>
                <w:b/>
                <w:bCs/>
                <w:lang w:val="en-US"/>
              </w:rPr>
            </w:pPr>
            <w:r w:rsidRPr="001C4D0C">
              <w:rPr>
                <w:b/>
                <w:bCs/>
                <w:lang w:val="en-US"/>
              </w:rPr>
              <w:t>N=73</w:t>
            </w:r>
          </w:p>
        </w:tc>
        <w:tc>
          <w:tcPr>
            <w:tcW w:w="1050" w:type="dxa"/>
          </w:tcPr>
          <w:p w14:paraId="215F0F67" w14:textId="77777777" w:rsidR="00C0012F" w:rsidRPr="001C4D0C" w:rsidRDefault="00C0012F" w:rsidP="00187293">
            <w:pPr>
              <w:rPr>
                <w:b/>
                <w:bCs/>
                <w:lang w:val="en-US"/>
              </w:rPr>
            </w:pPr>
            <w:r w:rsidRPr="001C4D0C">
              <w:rPr>
                <w:b/>
                <w:bCs/>
                <w:lang w:val="en-US"/>
              </w:rPr>
              <w:t>Philips-2</w:t>
            </w:r>
          </w:p>
          <w:p w14:paraId="56DEB942" w14:textId="77777777" w:rsidR="00C0012F" w:rsidRPr="001C4D0C" w:rsidRDefault="00C0012F" w:rsidP="00187293">
            <w:pPr>
              <w:rPr>
                <w:b/>
                <w:bCs/>
                <w:lang w:val="en-US"/>
              </w:rPr>
            </w:pPr>
            <w:r w:rsidRPr="001C4D0C">
              <w:rPr>
                <w:b/>
                <w:bCs/>
                <w:lang w:val="en-US"/>
              </w:rPr>
              <w:t>N=28</w:t>
            </w:r>
          </w:p>
        </w:tc>
        <w:tc>
          <w:tcPr>
            <w:tcW w:w="1106" w:type="dxa"/>
          </w:tcPr>
          <w:p w14:paraId="397606D2" w14:textId="77777777" w:rsidR="00C0012F" w:rsidRPr="001C4D0C" w:rsidRDefault="00C0012F" w:rsidP="00187293">
            <w:pPr>
              <w:rPr>
                <w:b/>
                <w:bCs/>
                <w:lang w:val="en-US"/>
              </w:rPr>
            </w:pPr>
            <w:r w:rsidRPr="001C4D0C">
              <w:rPr>
                <w:b/>
                <w:bCs/>
                <w:lang w:val="en-US"/>
              </w:rPr>
              <w:t>Siemens-1</w:t>
            </w:r>
          </w:p>
          <w:p w14:paraId="7FF08B10" w14:textId="77777777" w:rsidR="00C0012F" w:rsidRPr="001C4D0C" w:rsidRDefault="00C0012F" w:rsidP="00187293">
            <w:pPr>
              <w:rPr>
                <w:b/>
                <w:bCs/>
                <w:lang w:val="en-US"/>
              </w:rPr>
            </w:pPr>
            <w:r w:rsidRPr="001C4D0C">
              <w:rPr>
                <w:b/>
                <w:bCs/>
                <w:lang w:val="en-US"/>
              </w:rPr>
              <w:t>N=32</w:t>
            </w:r>
          </w:p>
        </w:tc>
        <w:tc>
          <w:tcPr>
            <w:tcW w:w="1106" w:type="dxa"/>
          </w:tcPr>
          <w:p w14:paraId="4A13F0C7" w14:textId="77777777" w:rsidR="00C0012F" w:rsidRPr="001C4D0C" w:rsidRDefault="00C0012F" w:rsidP="00187293">
            <w:pPr>
              <w:rPr>
                <w:b/>
                <w:bCs/>
                <w:lang w:val="en-US"/>
              </w:rPr>
            </w:pPr>
            <w:r w:rsidRPr="001C4D0C">
              <w:rPr>
                <w:b/>
                <w:bCs/>
                <w:lang w:val="en-US"/>
              </w:rPr>
              <w:t>Siemens-2</w:t>
            </w:r>
          </w:p>
          <w:p w14:paraId="7A08E7D1" w14:textId="77777777" w:rsidR="00C0012F" w:rsidRPr="001C4D0C" w:rsidRDefault="00C0012F" w:rsidP="00187293">
            <w:pPr>
              <w:rPr>
                <w:b/>
                <w:bCs/>
                <w:lang w:val="en-US"/>
              </w:rPr>
            </w:pPr>
            <w:r w:rsidRPr="001C4D0C">
              <w:rPr>
                <w:b/>
                <w:bCs/>
                <w:lang w:val="en-US"/>
              </w:rPr>
              <w:t>N=18</w:t>
            </w:r>
          </w:p>
        </w:tc>
        <w:tc>
          <w:tcPr>
            <w:tcW w:w="1050" w:type="dxa"/>
          </w:tcPr>
          <w:p w14:paraId="42B241D9" w14:textId="77777777" w:rsidR="00C0012F" w:rsidRPr="001C4D0C" w:rsidRDefault="00C0012F" w:rsidP="00187293">
            <w:pPr>
              <w:rPr>
                <w:b/>
                <w:bCs/>
                <w:lang w:val="en-US"/>
              </w:rPr>
            </w:pPr>
            <w:r w:rsidRPr="001C4D0C">
              <w:rPr>
                <w:b/>
                <w:bCs/>
                <w:lang w:val="en-US"/>
              </w:rPr>
              <w:t>GE-1</w:t>
            </w:r>
          </w:p>
          <w:p w14:paraId="4B9504A9" w14:textId="77777777" w:rsidR="00C0012F" w:rsidRPr="001C4D0C" w:rsidRDefault="00C0012F" w:rsidP="00187293">
            <w:pPr>
              <w:rPr>
                <w:b/>
                <w:bCs/>
                <w:lang w:val="en-US"/>
              </w:rPr>
            </w:pPr>
            <w:r w:rsidRPr="001C4D0C">
              <w:rPr>
                <w:b/>
                <w:bCs/>
                <w:lang w:val="en-US"/>
              </w:rPr>
              <w:t>N=16</w:t>
            </w:r>
          </w:p>
        </w:tc>
        <w:tc>
          <w:tcPr>
            <w:tcW w:w="1050" w:type="dxa"/>
          </w:tcPr>
          <w:p w14:paraId="2EE0B7A3" w14:textId="77777777" w:rsidR="00C0012F" w:rsidRPr="001C4D0C" w:rsidRDefault="00C0012F" w:rsidP="00187293">
            <w:pPr>
              <w:rPr>
                <w:b/>
                <w:bCs/>
                <w:lang w:val="en-US"/>
              </w:rPr>
            </w:pPr>
            <w:r w:rsidRPr="001C4D0C">
              <w:rPr>
                <w:b/>
                <w:bCs/>
                <w:lang w:val="en-US"/>
              </w:rPr>
              <w:t>GE-2</w:t>
            </w:r>
          </w:p>
          <w:p w14:paraId="7DF1C5CC" w14:textId="77777777" w:rsidR="00C0012F" w:rsidRPr="001C4D0C" w:rsidRDefault="00C0012F" w:rsidP="00187293">
            <w:pPr>
              <w:rPr>
                <w:b/>
                <w:bCs/>
                <w:lang w:val="en-US"/>
              </w:rPr>
            </w:pPr>
            <w:r w:rsidRPr="001C4D0C">
              <w:rPr>
                <w:b/>
                <w:bCs/>
                <w:lang w:val="en-US"/>
              </w:rPr>
              <w:t>N=12</w:t>
            </w:r>
          </w:p>
        </w:tc>
        <w:tc>
          <w:tcPr>
            <w:tcW w:w="1117" w:type="dxa"/>
          </w:tcPr>
          <w:p w14:paraId="3F3E1E4B" w14:textId="77777777" w:rsidR="00C0012F" w:rsidRPr="001C4D0C" w:rsidRDefault="00C0012F" w:rsidP="00187293">
            <w:pPr>
              <w:rPr>
                <w:b/>
                <w:bCs/>
                <w:lang w:val="en-US"/>
              </w:rPr>
            </w:pPr>
            <w:r w:rsidRPr="001C4D0C">
              <w:rPr>
                <w:b/>
                <w:bCs/>
                <w:lang w:val="en-US"/>
              </w:rPr>
              <w:t>Toshiba</w:t>
            </w:r>
          </w:p>
          <w:p w14:paraId="4D1CEE66" w14:textId="77777777" w:rsidR="00C0012F" w:rsidRPr="001C4D0C" w:rsidRDefault="00C0012F" w:rsidP="00187293">
            <w:pPr>
              <w:rPr>
                <w:b/>
                <w:bCs/>
                <w:lang w:val="en-US"/>
              </w:rPr>
            </w:pPr>
            <w:r w:rsidRPr="001C4D0C">
              <w:rPr>
                <w:b/>
                <w:bCs/>
                <w:lang w:val="en-US"/>
              </w:rPr>
              <w:t>N=9</w:t>
            </w:r>
          </w:p>
        </w:tc>
      </w:tr>
      <w:tr w:rsidR="00C0012F" w14:paraId="7D82D5A7" w14:textId="77777777" w:rsidTr="00187293">
        <w:tc>
          <w:tcPr>
            <w:tcW w:w="1269" w:type="dxa"/>
          </w:tcPr>
          <w:p w14:paraId="1BF16E94" w14:textId="77777777" w:rsidR="00C0012F" w:rsidRPr="001C4D0C" w:rsidRDefault="00C0012F" w:rsidP="00187293">
            <w:pPr>
              <w:rPr>
                <w:b/>
                <w:bCs/>
                <w:lang w:val="en-US"/>
              </w:rPr>
            </w:pPr>
            <w:r w:rsidRPr="001C4D0C">
              <w:rPr>
                <w:b/>
                <w:bCs/>
                <w:lang w:val="en-US"/>
              </w:rPr>
              <w:t>TR</w:t>
            </w:r>
          </w:p>
        </w:tc>
        <w:tc>
          <w:tcPr>
            <w:tcW w:w="1050" w:type="dxa"/>
          </w:tcPr>
          <w:p w14:paraId="182BF54A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4.03</w:t>
            </w:r>
          </w:p>
        </w:tc>
        <w:tc>
          <w:tcPr>
            <w:tcW w:w="1050" w:type="dxa"/>
          </w:tcPr>
          <w:p w14:paraId="696DE355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4.03</w:t>
            </w:r>
          </w:p>
        </w:tc>
        <w:tc>
          <w:tcPr>
            <w:tcW w:w="1106" w:type="dxa"/>
          </w:tcPr>
          <w:p w14:paraId="37B730B6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5.77</w:t>
            </w:r>
          </w:p>
        </w:tc>
        <w:tc>
          <w:tcPr>
            <w:tcW w:w="1106" w:type="dxa"/>
          </w:tcPr>
          <w:p w14:paraId="09D48120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4.36</w:t>
            </w:r>
          </w:p>
        </w:tc>
        <w:tc>
          <w:tcPr>
            <w:tcW w:w="1050" w:type="dxa"/>
          </w:tcPr>
          <w:p w14:paraId="386A5548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5.2</w:t>
            </w:r>
          </w:p>
        </w:tc>
        <w:tc>
          <w:tcPr>
            <w:tcW w:w="1050" w:type="dxa"/>
          </w:tcPr>
          <w:p w14:paraId="62568EE2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3.77</w:t>
            </w:r>
          </w:p>
        </w:tc>
        <w:tc>
          <w:tcPr>
            <w:tcW w:w="1117" w:type="dxa"/>
          </w:tcPr>
          <w:p w14:paraId="2DB46B3D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</w:tr>
      <w:tr w:rsidR="00C0012F" w14:paraId="2F1DB6D4" w14:textId="77777777" w:rsidTr="00187293">
        <w:tc>
          <w:tcPr>
            <w:tcW w:w="1269" w:type="dxa"/>
          </w:tcPr>
          <w:p w14:paraId="1F4B6759" w14:textId="77777777" w:rsidR="00C0012F" w:rsidRPr="001C4D0C" w:rsidRDefault="00C0012F" w:rsidP="00187293">
            <w:pPr>
              <w:rPr>
                <w:b/>
                <w:bCs/>
                <w:lang w:val="en-US"/>
              </w:rPr>
            </w:pPr>
            <w:r w:rsidRPr="001C4D0C">
              <w:rPr>
                <w:b/>
                <w:bCs/>
                <w:lang w:val="en-US"/>
              </w:rPr>
              <w:t>TE</w:t>
            </w:r>
          </w:p>
        </w:tc>
        <w:tc>
          <w:tcPr>
            <w:tcW w:w="1050" w:type="dxa"/>
          </w:tcPr>
          <w:p w14:paraId="2AC88897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1.95</w:t>
            </w:r>
          </w:p>
        </w:tc>
        <w:tc>
          <w:tcPr>
            <w:tcW w:w="1050" w:type="dxa"/>
          </w:tcPr>
          <w:p w14:paraId="6A2CD8BA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1.95</w:t>
            </w:r>
          </w:p>
        </w:tc>
        <w:tc>
          <w:tcPr>
            <w:tcW w:w="1106" w:type="dxa"/>
          </w:tcPr>
          <w:p w14:paraId="55834989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2.55</w:t>
            </w:r>
          </w:p>
        </w:tc>
        <w:tc>
          <w:tcPr>
            <w:tcW w:w="1106" w:type="dxa"/>
          </w:tcPr>
          <w:p w14:paraId="28A8F12D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1.92</w:t>
            </w:r>
          </w:p>
        </w:tc>
        <w:tc>
          <w:tcPr>
            <w:tcW w:w="1050" w:type="dxa"/>
          </w:tcPr>
          <w:p w14:paraId="74390E1B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050" w:type="dxa"/>
          </w:tcPr>
          <w:p w14:paraId="4BDF1BF1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1117" w:type="dxa"/>
          </w:tcPr>
          <w:p w14:paraId="493FC963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</w:tr>
      <w:tr w:rsidR="00C0012F" w14:paraId="65C70CB4" w14:textId="77777777" w:rsidTr="00187293">
        <w:tc>
          <w:tcPr>
            <w:tcW w:w="1269" w:type="dxa"/>
          </w:tcPr>
          <w:p w14:paraId="21FBB105" w14:textId="77777777" w:rsidR="00C0012F" w:rsidRPr="001C4D0C" w:rsidRDefault="00C0012F" w:rsidP="00187293">
            <w:pPr>
              <w:rPr>
                <w:b/>
                <w:bCs/>
                <w:lang w:val="en-US"/>
              </w:rPr>
            </w:pPr>
            <w:r w:rsidRPr="001C4D0C">
              <w:rPr>
                <w:b/>
                <w:bCs/>
                <w:lang w:val="en-US"/>
              </w:rPr>
              <w:t>Flip angle</w:t>
            </w:r>
          </w:p>
        </w:tc>
        <w:tc>
          <w:tcPr>
            <w:tcW w:w="1050" w:type="dxa"/>
          </w:tcPr>
          <w:p w14:paraId="4FC2C3AA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050" w:type="dxa"/>
          </w:tcPr>
          <w:p w14:paraId="7DD92918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06" w:type="dxa"/>
          </w:tcPr>
          <w:p w14:paraId="0F0A83D8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06" w:type="dxa"/>
          </w:tcPr>
          <w:p w14:paraId="2170AE57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9.9</w:t>
            </w:r>
          </w:p>
        </w:tc>
        <w:tc>
          <w:tcPr>
            <w:tcW w:w="1050" w:type="dxa"/>
          </w:tcPr>
          <w:p w14:paraId="7ADD1445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050" w:type="dxa"/>
          </w:tcPr>
          <w:p w14:paraId="0E5FA503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117" w:type="dxa"/>
          </w:tcPr>
          <w:p w14:paraId="064A2701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 w:rsidR="00C0012F" w14:paraId="75CF3792" w14:textId="77777777" w:rsidTr="00187293">
        <w:tc>
          <w:tcPr>
            <w:tcW w:w="1269" w:type="dxa"/>
          </w:tcPr>
          <w:p w14:paraId="203F5033" w14:textId="77777777" w:rsidR="00C0012F" w:rsidRPr="001C4D0C" w:rsidRDefault="00C0012F" w:rsidP="00187293">
            <w:pPr>
              <w:rPr>
                <w:b/>
                <w:bCs/>
                <w:lang w:val="en-US"/>
              </w:rPr>
            </w:pPr>
            <w:r w:rsidRPr="001C4D0C">
              <w:rPr>
                <w:b/>
                <w:bCs/>
                <w:lang w:val="en-US"/>
              </w:rPr>
              <w:t>Slice thickness</w:t>
            </w:r>
          </w:p>
        </w:tc>
        <w:tc>
          <w:tcPr>
            <w:tcW w:w="1050" w:type="dxa"/>
          </w:tcPr>
          <w:p w14:paraId="37F48334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050" w:type="dxa"/>
          </w:tcPr>
          <w:p w14:paraId="3A5A3117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06" w:type="dxa"/>
          </w:tcPr>
          <w:p w14:paraId="311A18F9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06" w:type="dxa"/>
          </w:tcPr>
          <w:p w14:paraId="513CC539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050" w:type="dxa"/>
          </w:tcPr>
          <w:p w14:paraId="23670176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050" w:type="dxa"/>
          </w:tcPr>
          <w:p w14:paraId="41AFD8F8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1117" w:type="dxa"/>
          </w:tcPr>
          <w:p w14:paraId="1223786A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C0012F" w14:paraId="4E6EFF6C" w14:textId="77777777" w:rsidTr="00187293">
        <w:tc>
          <w:tcPr>
            <w:tcW w:w="1269" w:type="dxa"/>
          </w:tcPr>
          <w:p w14:paraId="2993DDAB" w14:textId="77777777" w:rsidR="00C0012F" w:rsidRPr="001C4D0C" w:rsidRDefault="00C0012F" w:rsidP="00187293">
            <w:pPr>
              <w:rPr>
                <w:b/>
                <w:bCs/>
                <w:lang w:val="en-US"/>
              </w:rPr>
            </w:pPr>
            <w:r w:rsidRPr="001C4D0C">
              <w:rPr>
                <w:b/>
                <w:bCs/>
                <w:lang w:val="en-US"/>
              </w:rPr>
              <w:t>Slice interval</w:t>
            </w:r>
          </w:p>
        </w:tc>
        <w:tc>
          <w:tcPr>
            <w:tcW w:w="1050" w:type="dxa"/>
          </w:tcPr>
          <w:p w14:paraId="28ABA5E4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050" w:type="dxa"/>
          </w:tcPr>
          <w:p w14:paraId="5C07DB37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06" w:type="dxa"/>
          </w:tcPr>
          <w:p w14:paraId="3471C072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1106" w:type="dxa"/>
          </w:tcPr>
          <w:p w14:paraId="0AF0ABBC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1050" w:type="dxa"/>
          </w:tcPr>
          <w:p w14:paraId="4DF9085D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050" w:type="dxa"/>
          </w:tcPr>
          <w:p w14:paraId="65C2B30C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1117" w:type="dxa"/>
          </w:tcPr>
          <w:p w14:paraId="795BB656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C0012F" w14:paraId="22652882" w14:textId="77777777" w:rsidTr="00187293">
        <w:tc>
          <w:tcPr>
            <w:tcW w:w="1269" w:type="dxa"/>
          </w:tcPr>
          <w:p w14:paraId="1349A795" w14:textId="77777777" w:rsidR="00C0012F" w:rsidRPr="001C4D0C" w:rsidRDefault="00C0012F" w:rsidP="00187293">
            <w:pPr>
              <w:rPr>
                <w:b/>
                <w:bCs/>
                <w:lang w:val="en-US"/>
              </w:rPr>
            </w:pPr>
            <w:r w:rsidRPr="001C4D0C">
              <w:rPr>
                <w:b/>
                <w:bCs/>
                <w:lang w:val="en-US"/>
              </w:rPr>
              <w:t>Matrix</w:t>
            </w:r>
          </w:p>
        </w:tc>
        <w:tc>
          <w:tcPr>
            <w:tcW w:w="1050" w:type="dxa"/>
          </w:tcPr>
          <w:p w14:paraId="0BAEAE56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180x178</w:t>
            </w:r>
          </w:p>
        </w:tc>
        <w:tc>
          <w:tcPr>
            <w:tcW w:w="1050" w:type="dxa"/>
          </w:tcPr>
          <w:p w14:paraId="4762DD5A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172x174</w:t>
            </w:r>
          </w:p>
        </w:tc>
        <w:tc>
          <w:tcPr>
            <w:tcW w:w="1106" w:type="dxa"/>
          </w:tcPr>
          <w:p w14:paraId="36D2A3CE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224x126</w:t>
            </w:r>
          </w:p>
        </w:tc>
        <w:tc>
          <w:tcPr>
            <w:tcW w:w="1106" w:type="dxa"/>
          </w:tcPr>
          <w:p w14:paraId="49E2F512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320x165</w:t>
            </w:r>
          </w:p>
        </w:tc>
        <w:tc>
          <w:tcPr>
            <w:tcW w:w="1050" w:type="dxa"/>
          </w:tcPr>
          <w:p w14:paraId="22E08836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320x192</w:t>
            </w:r>
          </w:p>
        </w:tc>
        <w:tc>
          <w:tcPr>
            <w:tcW w:w="1050" w:type="dxa"/>
          </w:tcPr>
          <w:p w14:paraId="1AD63CD6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256x192</w:t>
            </w:r>
          </w:p>
        </w:tc>
        <w:tc>
          <w:tcPr>
            <w:tcW w:w="1117" w:type="dxa"/>
          </w:tcPr>
          <w:p w14:paraId="27E8A094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256x168</w:t>
            </w:r>
          </w:p>
        </w:tc>
      </w:tr>
      <w:tr w:rsidR="00C0012F" w14:paraId="570CB412" w14:textId="77777777" w:rsidTr="00187293">
        <w:tc>
          <w:tcPr>
            <w:tcW w:w="1269" w:type="dxa"/>
          </w:tcPr>
          <w:p w14:paraId="1DCFB56E" w14:textId="77777777" w:rsidR="00C0012F" w:rsidRPr="001C4D0C" w:rsidRDefault="00C0012F" w:rsidP="00187293">
            <w:pPr>
              <w:rPr>
                <w:b/>
                <w:bCs/>
                <w:lang w:val="en-US"/>
              </w:rPr>
            </w:pPr>
            <w:r w:rsidRPr="001C4D0C">
              <w:rPr>
                <w:b/>
                <w:bCs/>
                <w:lang w:val="en-US"/>
              </w:rPr>
              <w:t>Receiver bandwidth</w:t>
            </w:r>
          </w:p>
        </w:tc>
        <w:tc>
          <w:tcPr>
            <w:tcW w:w="1050" w:type="dxa"/>
          </w:tcPr>
          <w:p w14:paraId="44700B43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434</w:t>
            </w:r>
          </w:p>
        </w:tc>
        <w:tc>
          <w:tcPr>
            <w:tcW w:w="1050" w:type="dxa"/>
          </w:tcPr>
          <w:p w14:paraId="196CDC10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434</w:t>
            </w:r>
          </w:p>
        </w:tc>
        <w:tc>
          <w:tcPr>
            <w:tcW w:w="1106" w:type="dxa"/>
          </w:tcPr>
          <w:p w14:paraId="004319AC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251</w:t>
            </w:r>
          </w:p>
        </w:tc>
        <w:tc>
          <w:tcPr>
            <w:tcW w:w="1106" w:type="dxa"/>
          </w:tcPr>
          <w:p w14:paraId="293C9661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400</w:t>
            </w:r>
          </w:p>
        </w:tc>
        <w:tc>
          <w:tcPr>
            <w:tcW w:w="1050" w:type="dxa"/>
          </w:tcPr>
          <w:p w14:paraId="1461D83D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244.1</w:t>
            </w:r>
          </w:p>
        </w:tc>
        <w:tc>
          <w:tcPr>
            <w:tcW w:w="1050" w:type="dxa"/>
          </w:tcPr>
          <w:p w14:paraId="08B16B96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244.1</w:t>
            </w:r>
          </w:p>
        </w:tc>
        <w:tc>
          <w:tcPr>
            <w:tcW w:w="1117" w:type="dxa"/>
          </w:tcPr>
          <w:p w14:paraId="197921A7" w14:textId="77777777" w:rsidR="00C0012F" w:rsidRDefault="00C0012F" w:rsidP="00187293"/>
        </w:tc>
      </w:tr>
      <w:tr w:rsidR="00C0012F" w14:paraId="7537DA1E" w14:textId="77777777" w:rsidTr="00187293">
        <w:tc>
          <w:tcPr>
            <w:tcW w:w="1269" w:type="dxa"/>
          </w:tcPr>
          <w:p w14:paraId="1D64FD6B" w14:textId="77777777" w:rsidR="00C0012F" w:rsidRPr="001C4D0C" w:rsidRDefault="00C0012F" w:rsidP="00187293">
            <w:pPr>
              <w:rPr>
                <w:b/>
                <w:bCs/>
                <w:lang w:val="en-US"/>
              </w:rPr>
            </w:pPr>
            <w:r w:rsidRPr="001C4D0C">
              <w:rPr>
                <w:b/>
                <w:bCs/>
                <w:lang w:val="en-US"/>
              </w:rPr>
              <w:t>Echo train length</w:t>
            </w:r>
          </w:p>
        </w:tc>
        <w:tc>
          <w:tcPr>
            <w:tcW w:w="1050" w:type="dxa"/>
          </w:tcPr>
          <w:p w14:paraId="465AB468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050" w:type="dxa"/>
          </w:tcPr>
          <w:p w14:paraId="20C7DF03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106" w:type="dxa"/>
          </w:tcPr>
          <w:p w14:paraId="2EC338C7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06" w:type="dxa"/>
          </w:tcPr>
          <w:p w14:paraId="1265F719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50" w:type="dxa"/>
          </w:tcPr>
          <w:p w14:paraId="6CC53486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50" w:type="dxa"/>
          </w:tcPr>
          <w:p w14:paraId="647CEC98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17" w:type="dxa"/>
          </w:tcPr>
          <w:p w14:paraId="278D5D0F" w14:textId="77777777" w:rsidR="00C0012F" w:rsidRPr="001C4D0C" w:rsidRDefault="00C0012F" w:rsidP="0018729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 w14:paraId="7AB7B0A6" w14:textId="77777777" w:rsidR="00C0012F" w:rsidRDefault="00C0012F" w:rsidP="00C0012F"/>
    <w:p w14:paraId="35A41ABB" w14:textId="77777777" w:rsidR="00C0012F" w:rsidRDefault="00C0012F" w:rsidP="006F0D1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57866FB" w14:textId="77777777" w:rsidR="00C0012F" w:rsidRDefault="00C0012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B8375E0" w14:textId="73A253DE" w:rsidR="006F0D18" w:rsidRPr="0049575C" w:rsidRDefault="006F0D18" w:rsidP="006F0D1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49575C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D440EE">
        <w:rPr>
          <w:rFonts w:ascii="Times New Roman" w:hAnsi="Times New Roman" w:cs="Times New Roman"/>
          <w:b/>
          <w:bCs/>
          <w:lang w:val="en-US"/>
        </w:rPr>
        <w:t>3</w:t>
      </w:r>
      <w:r w:rsidRPr="0049575C">
        <w:rPr>
          <w:rFonts w:ascii="Times New Roman" w:hAnsi="Times New Roman" w:cs="Times New Roman"/>
          <w:b/>
          <w:bCs/>
          <w:lang w:val="en-US"/>
        </w:rPr>
        <w:t>.</w:t>
      </w:r>
      <w:r w:rsidRPr="0049575C">
        <w:rPr>
          <w:rFonts w:ascii="Times New Roman" w:hAnsi="Times New Roman" w:cs="Times New Roman"/>
          <w:bCs/>
          <w:lang w:val="en-US"/>
        </w:rPr>
        <w:t xml:space="preserve"> </w:t>
      </w:r>
      <w:r w:rsidRPr="00C0012F">
        <w:rPr>
          <w:rFonts w:ascii="Times New Roman" w:hAnsi="Times New Roman" w:cs="Times New Roman"/>
          <w:b/>
          <w:lang w:val="en-US"/>
        </w:rPr>
        <w:t>Multivariate analysis of the correlation between LSR and clinical variables including brand</w:t>
      </w:r>
      <w:r w:rsidRPr="0049575C">
        <w:rPr>
          <w:rFonts w:ascii="Times New Roman" w:hAnsi="Times New Roman" w:cs="Times New Roman"/>
          <w:bCs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146"/>
        <w:gridCol w:w="1949"/>
        <w:gridCol w:w="2079"/>
        <w:gridCol w:w="1836"/>
      </w:tblGrid>
      <w:tr w:rsidR="006F0D18" w:rsidRPr="00B03C72" w14:paraId="34E273FD" w14:textId="77777777" w:rsidTr="00BE2A18">
        <w:tc>
          <w:tcPr>
            <w:tcW w:w="3146" w:type="dxa"/>
            <w:vAlign w:val="center"/>
          </w:tcPr>
          <w:p w14:paraId="4D4DD31D" w14:textId="77777777" w:rsidR="006F0D18" w:rsidRPr="00B03C72" w:rsidRDefault="006F0D18" w:rsidP="00BE2A18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949" w:type="dxa"/>
            <w:vAlign w:val="center"/>
          </w:tcPr>
          <w:p w14:paraId="3DA8D6FA" w14:textId="77777777" w:rsidR="006F0D18" w:rsidRPr="00B03C72" w:rsidRDefault="006F0D18" w:rsidP="00BE2A18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B03C72">
              <w:rPr>
                <w:rFonts w:ascii="Times New Roman" w:hAnsi="Times New Roman"/>
                <w:b/>
                <w:bCs/>
                <w:lang w:val="en-US"/>
              </w:rPr>
              <w:t>Estimate</w:t>
            </w:r>
          </w:p>
        </w:tc>
        <w:tc>
          <w:tcPr>
            <w:tcW w:w="2079" w:type="dxa"/>
            <w:vAlign w:val="center"/>
          </w:tcPr>
          <w:p w14:paraId="114C0DB0" w14:textId="77777777" w:rsidR="006F0D18" w:rsidRPr="00B03C72" w:rsidRDefault="006F0D18" w:rsidP="00BE2A18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B03C72">
              <w:rPr>
                <w:rFonts w:ascii="Times New Roman" w:hAnsi="Times New Roman"/>
                <w:b/>
                <w:bCs/>
                <w:lang w:val="en-US"/>
              </w:rPr>
              <w:t>Std. Error</w:t>
            </w:r>
          </w:p>
        </w:tc>
        <w:tc>
          <w:tcPr>
            <w:tcW w:w="1836" w:type="dxa"/>
            <w:vAlign w:val="center"/>
          </w:tcPr>
          <w:p w14:paraId="2DB5DCC0" w14:textId="77777777" w:rsidR="006F0D18" w:rsidRPr="00B03C72" w:rsidRDefault="006F0D18" w:rsidP="00BE2A18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B03C72">
              <w:rPr>
                <w:rFonts w:ascii="Times New Roman" w:hAnsi="Times New Roman"/>
                <w:b/>
                <w:bCs/>
                <w:i/>
                <w:lang w:val="en-US"/>
              </w:rPr>
              <w:t>P</w:t>
            </w:r>
            <w:r w:rsidRPr="00B03C72">
              <w:rPr>
                <w:rFonts w:ascii="Times New Roman" w:hAnsi="Times New Roman"/>
                <w:b/>
                <w:bCs/>
                <w:lang w:val="en-US"/>
              </w:rPr>
              <w:t>-value</w:t>
            </w:r>
          </w:p>
        </w:tc>
      </w:tr>
      <w:tr w:rsidR="006F0D18" w:rsidRPr="00B03C72" w14:paraId="2FF49434" w14:textId="77777777" w:rsidTr="00BE2A18">
        <w:tc>
          <w:tcPr>
            <w:tcW w:w="3146" w:type="dxa"/>
            <w:vAlign w:val="center"/>
          </w:tcPr>
          <w:p w14:paraId="6E887A43" w14:textId="77777777" w:rsidR="006F0D18" w:rsidRPr="00B03C72" w:rsidRDefault="006F0D18" w:rsidP="00BE2A18">
            <w:pPr>
              <w:contextualSpacing/>
              <w:rPr>
                <w:rFonts w:ascii="Times New Roman" w:hAnsi="Times New Roman"/>
                <w:lang w:val="en-US"/>
              </w:rPr>
            </w:pPr>
            <w:r w:rsidRPr="00B03C72">
              <w:rPr>
                <w:rFonts w:ascii="Times New Roman" w:hAnsi="Times New Roman"/>
                <w:lang w:val="en-US"/>
              </w:rPr>
              <w:t>ALBI score</w:t>
            </w:r>
          </w:p>
        </w:tc>
        <w:tc>
          <w:tcPr>
            <w:tcW w:w="1949" w:type="dxa"/>
            <w:vAlign w:val="center"/>
          </w:tcPr>
          <w:p w14:paraId="04C755E1" w14:textId="77777777" w:rsidR="006F0D18" w:rsidRPr="00B03C72" w:rsidRDefault="006F0D18" w:rsidP="00BE2A18">
            <w:pPr>
              <w:jc w:val="center"/>
              <w:rPr>
                <w:rFonts w:ascii="Times New Roman" w:hAnsi="Times New Roman"/>
                <w:lang w:val="en-US"/>
              </w:rPr>
            </w:pPr>
            <w:r w:rsidRPr="00B03C72">
              <w:rPr>
                <w:rFonts w:ascii="Times New Roman" w:hAnsi="Times New Roman"/>
                <w:lang w:val="en-US"/>
              </w:rPr>
              <w:t>-0.1508</w:t>
            </w:r>
          </w:p>
        </w:tc>
        <w:tc>
          <w:tcPr>
            <w:tcW w:w="2079" w:type="dxa"/>
            <w:vAlign w:val="center"/>
          </w:tcPr>
          <w:p w14:paraId="6E363DD3" w14:textId="77777777" w:rsidR="006F0D18" w:rsidRPr="00B03C72" w:rsidRDefault="006F0D18" w:rsidP="00BE2A18">
            <w:pPr>
              <w:jc w:val="center"/>
              <w:rPr>
                <w:rFonts w:ascii="Times New Roman" w:hAnsi="Times New Roman"/>
                <w:lang w:val="en-US"/>
              </w:rPr>
            </w:pPr>
            <w:r w:rsidRPr="00B03C72">
              <w:rPr>
                <w:rFonts w:ascii="Times New Roman" w:hAnsi="Times New Roman"/>
                <w:lang w:val="en-US"/>
              </w:rPr>
              <w:t>0.046</w:t>
            </w:r>
          </w:p>
        </w:tc>
        <w:tc>
          <w:tcPr>
            <w:tcW w:w="1836" w:type="dxa"/>
            <w:vAlign w:val="center"/>
          </w:tcPr>
          <w:p w14:paraId="31EEC47C" w14:textId="77777777" w:rsidR="006F0D18" w:rsidRPr="00B03C72" w:rsidRDefault="006F0D18" w:rsidP="00BE2A18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B03C72">
              <w:rPr>
                <w:rFonts w:ascii="Times New Roman" w:hAnsi="Times New Roman"/>
                <w:b/>
                <w:bCs/>
                <w:lang w:val="en-US"/>
              </w:rPr>
              <w:t>0.001</w:t>
            </w:r>
          </w:p>
        </w:tc>
      </w:tr>
      <w:tr w:rsidR="006F0D18" w:rsidRPr="00B03C72" w14:paraId="55743B7E" w14:textId="77777777" w:rsidTr="00BE2A18">
        <w:tc>
          <w:tcPr>
            <w:tcW w:w="3146" w:type="dxa"/>
            <w:vAlign w:val="center"/>
          </w:tcPr>
          <w:p w14:paraId="54E6497C" w14:textId="77777777" w:rsidR="006F0D18" w:rsidRPr="00B03C72" w:rsidRDefault="006F0D18" w:rsidP="00BE2A18">
            <w:pPr>
              <w:contextualSpacing/>
              <w:rPr>
                <w:rFonts w:ascii="Times New Roman" w:hAnsi="Times New Roman"/>
                <w:lang w:val="en-US"/>
              </w:rPr>
            </w:pPr>
            <w:r w:rsidRPr="00B03C72">
              <w:rPr>
                <w:rFonts w:ascii="Times New Roman" w:hAnsi="Times New Roman"/>
                <w:lang w:val="en-US"/>
              </w:rPr>
              <w:t>AST</w:t>
            </w:r>
          </w:p>
        </w:tc>
        <w:tc>
          <w:tcPr>
            <w:tcW w:w="1949" w:type="dxa"/>
            <w:vAlign w:val="center"/>
          </w:tcPr>
          <w:p w14:paraId="219DF589" w14:textId="77777777" w:rsidR="006F0D18" w:rsidRPr="00B03C72" w:rsidRDefault="006F0D18" w:rsidP="00BE2A18">
            <w:pPr>
              <w:jc w:val="center"/>
              <w:rPr>
                <w:rFonts w:ascii="Times New Roman" w:hAnsi="Times New Roman"/>
                <w:lang w:val="en-US"/>
              </w:rPr>
            </w:pPr>
            <w:r w:rsidRPr="00B03C72">
              <w:rPr>
                <w:rFonts w:ascii="Times New Roman" w:hAnsi="Times New Roman"/>
                <w:lang w:val="en-US"/>
              </w:rPr>
              <w:t>-0.0715</w:t>
            </w:r>
          </w:p>
        </w:tc>
        <w:tc>
          <w:tcPr>
            <w:tcW w:w="2079" w:type="dxa"/>
            <w:vAlign w:val="center"/>
          </w:tcPr>
          <w:p w14:paraId="43E15A4B" w14:textId="77777777" w:rsidR="006F0D18" w:rsidRPr="00B03C72" w:rsidRDefault="006F0D18" w:rsidP="00BE2A18">
            <w:pPr>
              <w:jc w:val="center"/>
              <w:rPr>
                <w:rFonts w:ascii="Times New Roman" w:hAnsi="Times New Roman"/>
                <w:lang w:val="en-US"/>
              </w:rPr>
            </w:pPr>
            <w:r w:rsidRPr="00B03C72">
              <w:rPr>
                <w:rFonts w:ascii="Times New Roman" w:hAnsi="Times New Roman"/>
                <w:lang w:val="en-US"/>
              </w:rPr>
              <w:t>0.023</w:t>
            </w:r>
          </w:p>
        </w:tc>
        <w:tc>
          <w:tcPr>
            <w:tcW w:w="1836" w:type="dxa"/>
            <w:vAlign w:val="center"/>
          </w:tcPr>
          <w:p w14:paraId="3751BAB3" w14:textId="77777777" w:rsidR="006F0D18" w:rsidRPr="00B03C72" w:rsidRDefault="006F0D18" w:rsidP="00BE2A18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B03C72">
              <w:rPr>
                <w:rFonts w:ascii="Times New Roman" w:hAnsi="Times New Roman"/>
                <w:b/>
                <w:bCs/>
                <w:lang w:val="en-US"/>
              </w:rPr>
              <w:t>0.002</w:t>
            </w:r>
          </w:p>
        </w:tc>
      </w:tr>
      <w:tr w:rsidR="006F0D18" w:rsidRPr="00B03C72" w14:paraId="370F6DE4" w14:textId="77777777" w:rsidTr="00BE2A18">
        <w:tc>
          <w:tcPr>
            <w:tcW w:w="3146" w:type="dxa"/>
            <w:vAlign w:val="center"/>
          </w:tcPr>
          <w:p w14:paraId="671B4223" w14:textId="77777777" w:rsidR="006F0D18" w:rsidRPr="00B03C72" w:rsidRDefault="006F0D18" w:rsidP="00BE2A18">
            <w:pPr>
              <w:contextualSpacing/>
              <w:rPr>
                <w:rFonts w:ascii="Times New Roman" w:hAnsi="Times New Roman"/>
                <w:lang w:val="en-US"/>
              </w:rPr>
            </w:pPr>
            <w:r w:rsidRPr="00B03C72">
              <w:rPr>
                <w:rFonts w:ascii="Times New Roman" w:hAnsi="Times New Roman"/>
                <w:lang w:val="en-US"/>
              </w:rPr>
              <w:t>Platelets</w:t>
            </w:r>
          </w:p>
        </w:tc>
        <w:tc>
          <w:tcPr>
            <w:tcW w:w="1949" w:type="dxa"/>
            <w:vAlign w:val="center"/>
          </w:tcPr>
          <w:p w14:paraId="1BC5321A" w14:textId="77777777" w:rsidR="006F0D18" w:rsidRPr="00B03C72" w:rsidRDefault="006F0D18" w:rsidP="00BE2A18">
            <w:pPr>
              <w:jc w:val="center"/>
              <w:rPr>
                <w:rFonts w:ascii="Times New Roman" w:hAnsi="Times New Roman"/>
                <w:lang w:val="en-US"/>
              </w:rPr>
            </w:pPr>
            <w:r w:rsidRPr="00B03C72">
              <w:rPr>
                <w:rFonts w:ascii="Times New Roman" w:hAnsi="Times New Roman"/>
                <w:lang w:val="en-US"/>
              </w:rPr>
              <w:t>0.0008</w:t>
            </w:r>
          </w:p>
        </w:tc>
        <w:tc>
          <w:tcPr>
            <w:tcW w:w="2079" w:type="dxa"/>
            <w:vAlign w:val="center"/>
          </w:tcPr>
          <w:p w14:paraId="771FCCCF" w14:textId="77777777" w:rsidR="006F0D18" w:rsidRPr="00B03C72" w:rsidRDefault="006F0D18" w:rsidP="00BE2A18">
            <w:pPr>
              <w:jc w:val="center"/>
              <w:rPr>
                <w:rFonts w:ascii="Times New Roman" w:hAnsi="Times New Roman"/>
                <w:lang w:val="en-US"/>
              </w:rPr>
            </w:pPr>
            <w:r w:rsidRPr="00B03C72">
              <w:rPr>
                <w:rFonts w:ascii="Times New Roman" w:hAnsi="Times New Roman"/>
                <w:lang w:val="en-US"/>
              </w:rPr>
              <w:t>0.0002</w:t>
            </w:r>
          </w:p>
        </w:tc>
        <w:tc>
          <w:tcPr>
            <w:tcW w:w="1836" w:type="dxa"/>
            <w:vAlign w:val="center"/>
          </w:tcPr>
          <w:p w14:paraId="1A011856" w14:textId="77777777" w:rsidR="006F0D18" w:rsidRPr="00B03C72" w:rsidRDefault="006F0D18" w:rsidP="00BE2A18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B03C72">
              <w:rPr>
                <w:rFonts w:ascii="Times New Roman" w:hAnsi="Times New Roman"/>
                <w:b/>
                <w:bCs/>
                <w:lang w:val="en-US"/>
              </w:rPr>
              <w:t>&lt;0.001</w:t>
            </w:r>
          </w:p>
        </w:tc>
      </w:tr>
      <w:tr w:rsidR="006F0D18" w:rsidRPr="00B03C72" w14:paraId="7393AE6D" w14:textId="77777777" w:rsidTr="00BE2A18">
        <w:tc>
          <w:tcPr>
            <w:tcW w:w="3146" w:type="dxa"/>
            <w:vAlign w:val="center"/>
          </w:tcPr>
          <w:p w14:paraId="65F784B7" w14:textId="77777777" w:rsidR="006F0D18" w:rsidRPr="00B03C72" w:rsidRDefault="006F0D18" w:rsidP="00BE2A18">
            <w:pPr>
              <w:contextualSpacing/>
              <w:rPr>
                <w:rFonts w:ascii="Times New Roman" w:hAnsi="Times New Roman"/>
                <w:lang w:val="en-US"/>
              </w:rPr>
            </w:pPr>
            <w:r w:rsidRPr="00B03C72">
              <w:rPr>
                <w:rFonts w:ascii="Times New Roman" w:hAnsi="Times New Roman"/>
                <w:lang w:val="en-US"/>
              </w:rPr>
              <w:t>Sodium</w:t>
            </w:r>
          </w:p>
        </w:tc>
        <w:tc>
          <w:tcPr>
            <w:tcW w:w="1949" w:type="dxa"/>
            <w:vAlign w:val="center"/>
          </w:tcPr>
          <w:p w14:paraId="63AB45DB" w14:textId="77777777" w:rsidR="006F0D18" w:rsidRPr="00B03C72" w:rsidRDefault="006F0D18" w:rsidP="00BE2A18">
            <w:pPr>
              <w:jc w:val="center"/>
              <w:rPr>
                <w:rFonts w:ascii="Times New Roman" w:hAnsi="Times New Roman"/>
                <w:lang w:val="en-US"/>
              </w:rPr>
            </w:pPr>
            <w:r w:rsidRPr="00B03C72">
              <w:rPr>
                <w:rFonts w:ascii="Times New Roman" w:hAnsi="Times New Roman"/>
                <w:lang w:val="en-US"/>
              </w:rPr>
              <w:t>0.0204</w:t>
            </w:r>
          </w:p>
        </w:tc>
        <w:tc>
          <w:tcPr>
            <w:tcW w:w="2079" w:type="dxa"/>
            <w:vAlign w:val="center"/>
          </w:tcPr>
          <w:p w14:paraId="3CA3D98C" w14:textId="77777777" w:rsidR="006F0D18" w:rsidRPr="00B03C72" w:rsidRDefault="006F0D18" w:rsidP="00BE2A18">
            <w:pPr>
              <w:jc w:val="center"/>
              <w:rPr>
                <w:rFonts w:ascii="Times New Roman" w:hAnsi="Times New Roman"/>
                <w:lang w:val="en-US"/>
              </w:rPr>
            </w:pPr>
            <w:r w:rsidRPr="00B03C72">
              <w:rPr>
                <w:rFonts w:ascii="Times New Roman" w:hAnsi="Times New Roman"/>
                <w:lang w:val="en-US"/>
              </w:rPr>
              <w:t>0.006</w:t>
            </w:r>
          </w:p>
        </w:tc>
        <w:tc>
          <w:tcPr>
            <w:tcW w:w="1836" w:type="dxa"/>
            <w:vAlign w:val="center"/>
          </w:tcPr>
          <w:p w14:paraId="74DD946A" w14:textId="77777777" w:rsidR="006F0D18" w:rsidRPr="00B03C72" w:rsidRDefault="006F0D18" w:rsidP="00BE2A18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B03C72">
              <w:rPr>
                <w:rFonts w:ascii="Times New Roman" w:hAnsi="Times New Roman"/>
                <w:b/>
                <w:bCs/>
                <w:lang w:val="en-US"/>
              </w:rPr>
              <w:t>0.001</w:t>
            </w:r>
          </w:p>
        </w:tc>
      </w:tr>
      <w:tr w:rsidR="006F0D18" w:rsidRPr="00B03C72" w14:paraId="02E1DDCE" w14:textId="77777777" w:rsidTr="00BE2A18">
        <w:tc>
          <w:tcPr>
            <w:tcW w:w="3146" w:type="dxa"/>
            <w:vAlign w:val="center"/>
          </w:tcPr>
          <w:p w14:paraId="0397789F" w14:textId="77777777" w:rsidR="006F0D18" w:rsidRPr="00B03C72" w:rsidRDefault="006F0D18" w:rsidP="00BE2A18">
            <w:pPr>
              <w:contextualSpacing/>
              <w:rPr>
                <w:rFonts w:ascii="Times New Roman" w:hAnsi="Times New Roman"/>
                <w:lang w:val="en-US"/>
              </w:rPr>
            </w:pPr>
            <w:r w:rsidRPr="00B03C72">
              <w:rPr>
                <w:rFonts w:ascii="Times New Roman" w:hAnsi="Times New Roman"/>
                <w:lang w:val="en-US"/>
              </w:rPr>
              <w:t>Brand (Philips)</w:t>
            </w:r>
          </w:p>
        </w:tc>
        <w:tc>
          <w:tcPr>
            <w:tcW w:w="1949" w:type="dxa"/>
            <w:vAlign w:val="center"/>
          </w:tcPr>
          <w:p w14:paraId="64FB2A53" w14:textId="77777777" w:rsidR="006F0D18" w:rsidRPr="00B03C72" w:rsidRDefault="006F0D18" w:rsidP="00BE2A18">
            <w:pPr>
              <w:jc w:val="center"/>
              <w:rPr>
                <w:rFonts w:ascii="Times New Roman" w:hAnsi="Times New Roman"/>
                <w:lang w:val="en-US"/>
              </w:rPr>
            </w:pPr>
            <w:r w:rsidRPr="00B03C72">
              <w:rPr>
                <w:rFonts w:ascii="Times New Roman" w:hAnsi="Times New Roman"/>
                <w:lang w:val="en-US"/>
              </w:rPr>
              <w:t>-0.2575</w:t>
            </w:r>
          </w:p>
        </w:tc>
        <w:tc>
          <w:tcPr>
            <w:tcW w:w="2079" w:type="dxa"/>
            <w:vAlign w:val="center"/>
          </w:tcPr>
          <w:p w14:paraId="1293A5B2" w14:textId="77777777" w:rsidR="006F0D18" w:rsidRPr="00B03C72" w:rsidRDefault="006F0D18" w:rsidP="00BE2A18">
            <w:pPr>
              <w:jc w:val="center"/>
              <w:rPr>
                <w:rFonts w:ascii="Times New Roman" w:hAnsi="Times New Roman"/>
                <w:lang w:val="en-US"/>
              </w:rPr>
            </w:pPr>
            <w:r w:rsidRPr="00B03C72">
              <w:rPr>
                <w:rFonts w:ascii="Times New Roman" w:hAnsi="Times New Roman"/>
                <w:lang w:val="en-US"/>
              </w:rPr>
              <w:t>0.041</w:t>
            </w:r>
          </w:p>
        </w:tc>
        <w:tc>
          <w:tcPr>
            <w:tcW w:w="1836" w:type="dxa"/>
            <w:vAlign w:val="center"/>
          </w:tcPr>
          <w:p w14:paraId="45485496" w14:textId="77777777" w:rsidR="006F0D18" w:rsidRPr="00B03C72" w:rsidRDefault="006F0D18" w:rsidP="00BE2A18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B03C72">
              <w:rPr>
                <w:rFonts w:ascii="Times New Roman" w:hAnsi="Times New Roman"/>
                <w:b/>
                <w:bCs/>
                <w:lang w:val="en-US"/>
              </w:rPr>
              <w:t>&lt;0.001</w:t>
            </w:r>
          </w:p>
        </w:tc>
      </w:tr>
    </w:tbl>
    <w:p w14:paraId="2E06DD1D" w14:textId="77777777" w:rsidR="006F0D18" w:rsidRPr="00B03C72" w:rsidRDefault="006F0D18" w:rsidP="006F0D1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85D5AA2" w14:textId="77777777" w:rsidR="006F0D18" w:rsidRPr="00B03C72" w:rsidRDefault="006F0D18" w:rsidP="006F0D1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03C72">
        <w:rPr>
          <w:rFonts w:ascii="Times New Roman" w:hAnsi="Times New Roman" w:cs="Times New Roman"/>
          <w:bCs/>
          <w:lang w:val="en-US"/>
        </w:rPr>
        <w:t>ALBI, albumin-bilirubin;</w:t>
      </w:r>
      <w:r w:rsidRPr="00B03C72">
        <w:rPr>
          <w:rFonts w:ascii="Times New Roman" w:eastAsia="Times New Roman" w:hAnsi="Times New Roman" w:cs="Times New Roman"/>
          <w:lang w:val="en-US" w:eastAsia="de-DE"/>
        </w:rPr>
        <w:t xml:space="preserve"> AST, aspartate transaminase</w:t>
      </w:r>
      <w:r>
        <w:rPr>
          <w:rFonts w:ascii="Times New Roman" w:eastAsia="Times New Roman" w:hAnsi="Times New Roman" w:cs="Times New Roman"/>
          <w:lang w:val="en-US" w:eastAsia="de-DE"/>
        </w:rPr>
        <w:t>.</w:t>
      </w:r>
    </w:p>
    <w:p w14:paraId="0A1966A5" w14:textId="69E7A524" w:rsidR="006F0D18" w:rsidRDefault="006F0D18">
      <w:pPr>
        <w:rPr>
          <w:lang w:val="en-US"/>
        </w:rPr>
      </w:pPr>
    </w:p>
    <w:p w14:paraId="76B734B6" w14:textId="6D6E13C3" w:rsidR="003603CC" w:rsidRDefault="003603CC">
      <w:pPr>
        <w:rPr>
          <w:lang w:val="en-US"/>
        </w:rPr>
      </w:pPr>
    </w:p>
    <w:p w14:paraId="21A77CE7" w14:textId="77C6C14C" w:rsidR="003603CC" w:rsidRDefault="003603CC">
      <w:pPr>
        <w:rPr>
          <w:lang w:val="en-US"/>
        </w:rPr>
      </w:pPr>
      <w:r>
        <w:rPr>
          <w:lang w:val="en-US"/>
        </w:rPr>
        <w:t xml:space="preserve">Supplementary Figure </w:t>
      </w:r>
    </w:p>
    <w:p w14:paraId="1EF27833" w14:textId="56F9EC1B" w:rsidR="003603CC" w:rsidRDefault="003603CC">
      <w:pPr>
        <w:rPr>
          <w:lang w:val="en-US"/>
        </w:rPr>
      </w:pPr>
    </w:p>
    <w:p w14:paraId="4CE3AEC2" w14:textId="77777777" w:rsidR="003603CC" w:rsidRDefault="003603CC">
      <w:pPr>
        <w:rPr>
          <w:lang w:val="en-US"/>
        </w:rPr>
      </w:pPr>
    </w:p>
    <w:p w14:paraId="1875BC55" w14:textId="77777777" w:rsidR="003603CC" w:rsidRDefault="003603CC">
      <w:pPr>
        <w:rPr>
          <w:lang w:val="en-US"/>
        </w:rPr>
      </w:pPr>
    </w:p>
    <w:p w14:paraId="32F9248A" w14:textId="316F5DFF" w:rsidR="003603CC" w:rsidRPr="00C655B4" w:rsidRDefault="003603C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DD8AD57" wp14:editId="5B938650">
            <wp:extent cx="5715000" cy="3219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603CC" w:rsidRPr="00C655B4" w:rsidSect="001C4104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1615F1" w14:textId="77777777" w:rsidR="00D44EBA" w:rsidRDefault="00D44EBA" w:rsidP="00CA346C">
      <w:r>
        <w:separator/>
      </w:r>
    </w:p>
  </w:endnote>
  <w:endnote w:type="continuationSeparator" w:id="0">
    <w:p w14:paraId="1F730804" w14:textId="77777777" w:rsidR="00D44EBA" w:rsidRDefault="00D44EBA" w:rsidP="00CA34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124724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DAF5C2" w14:textId="591AB510" w:rsidR="00CA346C" w:rsidRDefault="00CA346C" w:rsidP="00470B8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013855" w14:textId="77777777" w:rsidR="00CA346C" w:rsidRDefault="00CA346C" w:rsidP="00CA346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D4B463" w14:textId="5BC46297" w:rsidR="003603CC" w:rsidRPr="003603CC" w:rsidRDefault="003603CC">
    <w:pPr>
      <w:pStyle w:val="Footer"/>
      <w:rPr>
        <w:lang w:val="en-US"/>
      </w:rPr>
    </w:pPr>
    <w:r w:rsidRPr="003603CC">
      <w:rPr>
        <w:lang w:val="en-US"/>
      </w:rPr>
      <w:t xml:space="preserve">Eur </w:t>
    </w:r>
    <w:proofErr w:type="spellStart"/>
    <w:r w:rsidRPr="003603CC">
      <w:rPr>
        <w:lang w:val="en-US"/>
      </w:rPr>
      <w:t>Radiol</w:t>
    </w:r>
    <w:proofErr w:type="spellEnd"/>
    <w:r w:rsidRPr="003603CC">
      <w:rPr>
        <w:lang w:val="en-US"/>
      </w:rPr>
      <w:t xml:space="preserve"> (2021) </w:t>
    </w:r>
    <w:r>
      <w:rPr>
        <w:lang w:val="en-GB"/>
      </w:rPr>
      <w:t>Ö</w:t>
    </w:r>
    <w:proofErr w:type="spellStart"/>
    <w:r>
      <w:rPr>
        <w:lang w:val="en-US"/>
      </w:rPr>
      <w:t>cal</w:t>
    </w:r>
    <w:proofErr w:type="spellEnd"/>
    <w:r>
      <w:rPr>
        <w:lang w:val="en-US"/>
      </w:rPr>
      <w:t xml:space="preserve"> O, </w:t>
    </w:r>
    <w:proofErr w:type="spellStart"/>
    <w:r>
      <w:rPr>
        <w:lang w:val="en-US"/>
      </w:rPr>
      <w:t>Peynircioglu</w:t>
    </w:r>
    <w:proofErr w:type="spellEnd"/>
    <w:r>
      <w:rPr>
        <w:lang w:val="en-US"/>
      </w:rPr>
      <w:t xml:space="preserve"> B, Loewe C et al</w:t>
    </w:r>
  </w:p>
  <w:p w14:paraId="5E7EFEDF" w14:textId="77777777" w:rsidR="00CA346C" w:rsidRPr="003603CC" w:rsidRDefault="00CA346C" w:rsidP="00CA346C">
    <w:pPr>
      <w:pStyle w:val="Footer"/>
      <w:ind w:right="360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605DA1" w14:textId="77777777" w:rsidR="00D44EBA" w:rsidRDefault="00D44EBA" w:rsidP="00CA346C">
      <w:r>
        <w:separator/>
      </w:r>
    </w:p>
  </w:footnote>
  <w:footnote w:type="continuationSeparator" w:id="0">
    <w:p w14:paraId="140FC728" w14:textId="77777777" w:rsidR="00D44EBA" w:rsidRDefault="00D44EBA" w:rsidP="00CA34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5B4"/>
    <w:rsid w:val="00005487"/>
    <w:rsid w:val="0001613D"/>
    <w:rsid w:val="000208EE"/>
    <w:rsid w:val="00021730"/>
    <w:rsid w:val="0002274E"/>
    <w:rsid w:val="000272A7"/>
    <w:rsid w:val="00035518"/>
    <w:rsid w:val="00036781"/>
    <w:rsid w:val="0004259C"/>
    <w:rsid w:val="000429D5"/>
    <w:rsid w:val="000434E5"/>
    <w:rsid w:val="000467BF"/>
    <w:rsid w:val="00047240"/>
    <w:rsid w:val="000551BE"/>
    <w:rsid w:val="00056894"/>
    <w:rsid w:val="00057AFF"/>
    <w:rsid w:val="00057BB7"/>
    <w:rsid w:val="0007086E"/>
    <w:rsid w:val="000853F2"/>
    <w:rsid w:val="0008726D"/>
    <w:rsid w:val="000920F6"/>
    <w:rsid w:val="000A65BE"/>
    <w:rsid w:val="000A773A"/>
    <w:rsid w:val="000B2019"/>
    <w:rsid w:val="000B5357"/>
    <w:rsid w:val="000C185D"/>
    <w:rsid w:val="000C260F"/>
    <w:rsid w:val="000C61EF"/>
    <w:rsid w:val="000C79BB"/>
    <w:rsid w:val="000C7DC1"/>
    <w:rsid w:val="000D39C3"/>
    <w:rsid w:val="000E088A"/>
    <w:rsid w:val="000E1115"/>
    <w:rsid w:val="000E3CAE"/>
    <w:rsid w:val="000E62B6"/>
    <w:rsid w:val="000F0B9A"/>
    <w:rsid w:val="001008AD"/>
    <w:rsid w:val="001076BF"/>
    <w:rsid w:val="00107B10"/>
    <w:rsid w:val="00115D8E"/>
    <w:rsid w:val="00120E4D"/>
    <w:rsid w:val="00123351"/>
    <w:rsid w:val="001274FB"/>
    <w:rsid w:val="00144FF7"/>
    <w:rsid w:val="00157D31"/>
    <w:rsid w:val="0016248B"/>
    <w:rsid w:val="00166520"/>
    <w:rsid w:val="0018028D"/>
    <w:rsid w:val="00182C87"/>
    <w:rsid w:val="00185AE9"/>
    <w:rsid w:val="00186C11"/>
    <w:rsid w:val="00187208"/>
    <w:rsid w:val="001909DD"/>
    <w:rsid w:val="001A7877"/>
    <w:rsid w:val="001A7DE4"/>
    <w:rsid w:val="001B3C67"/>
    <w:rsid w:val="001B4C51"/>
    <w:rsid w:val="001B7C39"/>
    <w:rsid w:val="001C4104"/>
    <w:rsid w:val="001C4C20"/>
    <w:rsid w:val="001D16E5"/>
    <w:rsid w:val="001D4BD4"/>
    <w:rsid w:val="001E552E"/>
    <w:rsid w:val="001E7465"/>
    <w:rsid w:val="001F1379"/>
    <w:rsid w:val="002005F3"/>
    <w:rsid w:val="00200791"/>
    <w:rsid w:val="00200D00"/>
    <w:rsid w:val="002034E7"/>
    <w:rsid w:val="00220950"/>
    <w:rsid w:val="00221BFF"/>
    <w:rsid w:val="0022463D"/>
    <w:rsid w:val="002256A1"/>
    <w:rsid w:val="00231882"/>
    <w:rsid w:val="00234724"/>
    <w:rsid w:val="00242F89"/>
    <w:rsid w:val="002454EE"/>
    <w:rsid w:val="002459ED"/>
    <w:rsid w:val="0024745E"/>
    <w:rsid w:val="0025029F"/>
    <w:rsid w:val="00251A5F"/>
    <w:rsid w:val="002523A5"/>
    <w:rsid w:val="00255CF4"/>
    <w:rsid w:val="002565BC"/>
    <w:rsid w:val="00257A0E"/>
    <w:rsid w:val="00260BDA"/>
    <w:rsid w:val="002677DE"/>
    <w:rsid w:val="00271058"/>
    <w:rsid w:val="00272B10"/>
    <w:rsid w:val="00273799"/>
    <w:rsid w:val="002770CB"/>
    <w:rsid w:val="00281576"/>
    <w:rsid w:val="00285664"/>
    <w:rsid w:val="00290F13"/>
    <w:rsid w:val="0029204F"/>
    <w:rsid w:val="002974A3"/>
    <w:rsid w:val="00297634"/>
    <w:rsid w:val="002978CE"/>
    <w:rsid w:val="002A100B"/>
    <w:rsid w:val="002A2446"/>
    <w:rsid w:val="002A28C1"/>
    <w:rsid w:val="002A3D34"/>
    <w:rsid w:val="002A6393"/>
    <w:rsid w:val="002A67A6"/>
    <w:rsid w:val="002C14E2"/>
    <w:rsid w:val="002D4F91"/>
    <w:rsid w:val="002E378E"/>
    <w:rsid w:val="002E57DE"/>
    <w:rsid w:val="00301FEA"/>
    <w:rsid w:val="00305FAC"/>
    <w:rsid w:val="00310246"/>
    <w:rsid w:val="00310354"/>
    <w:rsid w:val="003125A9"/>
    <w:rsid w:val="00315224"/>
    <w:rsid w:val="00320F40"/>
    <w:rsid w:val="00321023"/>
    <w:rsid w:val="0033041E"/>
    <w:rsid w:val="00331CDF"/>
    <w:rsid w:val="00332626"/>
    <w:rsid w:val="003342FB"/>
    <w:rsid w:val="0034566F"/>
    <w:rsid w:val="00350BE8"/>
    <w:rsid w:val="003603CC"/>
    <w:rsid w:val="00363738"/>
    <w:rsid w:val="00365770"/>
    <w:rsid w:val="003666EF"/>
    <w:rsid w:val="00367C8C"/>
    <w:rsid w:val="00372257"/>
    <w:rsid w:val="003748A4"/>
    <w:rsid w:val="0037509C"/>
    <w:rsid w:val="00386B32"/>
    <w:rsid w:val="00392AEB"/>
    <w:rsid w:val="003952F0"/>
    <w:rsid w:val="003A03D1"/>
    <w:rsid w:val="003A5A35"/>
    <w:rsid w:val="003A6138"/>
    <w:rsid w:val="003B370D"/>
    <w:rsid w:val="003B44BA"/>
    <w:rsid w:val="003C1612"/>
    <w:rsid w:val="003C1ACC"/>
    <w:rsid w:val="003C1F14"/>
    <w:rsid w:val="003C3540"/>
    <w:rsid w:val="003D45DC"/>
    <w:rsid w:val="003E28EA"/>
    <w:rsid w:val="003E3130"/>
    <w:rsid w:val="003E6EB7"/>
    <w:rsid w:val="003E735D"/>
    <w:rsid w:val="003F1319"/>
    <w:rsid w:val="003F2CEB"/>
    <w:rsid w:val="003F7213"/>
    <w:rsid w:val="00406F2D"/>
    <w:rsid w:val="004246B4"/>
    <w:rsid w:val="00434C07"/>
    <w:rsid w:val="00434C35"/>
    <w:rsid w:val="00446940"/>
    <w:rsid w:val="004475F0"/>
    <w:rsid w:val="00447B84"/>
    <w:rsid w:val="0046297C"/>
    <w:rsid w:val="004713E7"/>
    <w:rsid w:val="00475C61"/>
    <w:rsid w:val="00476CC8"/>
    <w:rsid w:val="004803DA"/>
    <w:rsid w:val="004850C3"/>
    <w:rsid w:val="00494CCE"/>
    <w:rsid w:val="004A0929"/>
    <w:rsid w:val="004A242F"/>
    <w:rsid w:val="004B0A36"/>
    <w:rsid w:val="004B511D"/>
    <w:rsid w:val="004B723E"/>
    <w:rsid w:val="004C1A3F"/>
    <w:rsid w:val="004D19B7"/>
    <w:rsid w:val="004D5C0B"/>
    <w:rsid w:val="004E09B0"/>
    <w:rsid w:val="004E4050"/>
    <w:rsid w:val="004E56EB"/>
    <w:rsid w:val="004F1858"/>
    <w:rsid w:val="00500E3F"/>
    <w:rsid w:val="00504D8E"/>
    <w:rsid w:val="00507D37"/>
    <w:rsid w:val="00511C28"/>
    <w:rsid w:val="0051343F"/>
    <w:rsid w:val="00522DE1"/>
    <w:rsid w:val="00526C19"/>
    <w:rsid w:val="005276A3"/>
    <w:rsid w:val="00533B15"/>
    <w:rsid w:val="00535C7C"/>
    <w:rsid w:val="00535DB9"/>
    <w:rsid w:val="00544FDA"/>
    <w:rsid w:val="00546600"/>
    <w:rsid w:val="00547C80"/>
    <w:rsid w:val="005518FB"/>
    <w:rsid w:val="00557E6A"/>
    <w:rsid w:val="00560EA0"/>
    <w:rsid w:val="00561B64"/>
    <w:rsid w:val="0057038F"/>
    <w:rsid w:val="005845F7"/>
    <w:rsid w:val="005846A4"/>
    <w:rsid w:val="00584C5F"/>
    <w:rsid w:val="0058578B"/>
    <w:rsid w:val="00592A00"/>
    <w:rsid w:val="005947BA"/>
    <w:rsid w:val="005A14F6"/>
    <w:rsid w:val="005A732E"/>
    <w:rsid w:val="005B7C9B"/>
    <w:rsid w:val="005B7CAB"/>
    <w:rsid w:val="005C5348"/>
    <w:rsid w:val="005C792A"/>
    <w:rsid w:val="005D0043"/>
    <w:rsid w:val="005D1009"/>
    <w:rsid w:val="005D13CA"/>
    <w:rsid w:val="005D5815"/>
    <w:rsid w:val="005E5F85"/>
    <w:rsid w:val="005F0518"/>
    <w:rsid w:val="005F2E23"/>
    <w:rsid w:val="005F43B7"/>
    <w:rsid w:val="005F58CB"/>
    <w:rsid w:val="005F7D52"/>
    <w:rsid w:val="00600476"/>
    <w:rsid w:val="00607257"/>
    <w:rsid w:val="00611429"/>
    <w:rsid w:val="006259AF"/>
    <w:rsid w:val="00626675"/>
    <w:rsid w:val="00631D11"/>
    <w:rsid w:val="00631E75"/>
    <w:rsid w:val="006334AD"/>
    <w:rsid w:val="0064095F"/>
    <w:rsid w:val="0064504F"/>
    <w:rsid w:val="00651B76"/>
    <w:rsid w:val="00656A2A"/>
    <w:rsid w:val="006577EB"/>
    <w:rsid w:val="006579A6"/>
    <w:rsid w:val="006629A2"/>
    <w:rsid w:val="00666977"/>
    <w:rsid w:val="00671B8A"/>
    <w:rsid w:val="00676B30"/>
    <w:rsid w:val="00681DF6"/>
    <w:rsid w:val="00694323"/>
    <w:rsid w:val="006974CB"/>
    <w:rsid w:val="006A0714"/>
    <w:rsid w:val="006A71A7"/>
    <w:rsid w:val="006B120D"/>
    <w:rsid w:val="006B4AA3"/>
    <w:rsid w:val="006B6D53"/>
    <w:rsid w:val="006C1700"/>
    <w:rsid w:val="006C4483"/>
    <w:rsid w:val="006C624B"/>
    <w:rsid w:val="006D155C"/>
    <w:rsid w:val="006D661C"/>
    <w:rsid w:val="006E3023"/>
    <w:rsid w:val="006E3CE2"/>
    <w:rsid w:val="006F0D18"/>
    <w:rsid w:val="006F770C"/>
    <w:rsid w:val="00706DF7"/>
    <w:rsid w:val="00710A13"/>
    <w:rsid w:val="007112C3"/>
    <w:rsid w:val="007335EC"/>
    <w:rsid w:val="0073773F"/>
    <w:rsid w:val="00745300"/>
    <w:rsid w:val="00745C72"/>
    <w:rsid w:val="007519AF"/>
    <w:rsid w:val="007536F5"/>
    <w:rsid w:val="00760659"/>
    <w:rsid w:val="00765AE1"/>
    <w:rsid w:val="007728F2"/>
    <w:rsid w:val="00772C42"/>
    <w:rsid w:val="007736BD"/>
    <w:rsid w:val="007755C2"/>
    <w:rsid w:val="00784525"/>
    <w:rsid w:val="00786BB6"/>
    <w:rsid w:val="00791D07"/>
    <w:rsid w:val="00792DD7"/>
    <w:rsid w:val="00794403"/>
    <w:rsid w:val="00794FFD"/>
    <w:rsid w:val="0079613A"/>
    <w:rsid w:val="007A0350"/>
    <w:rsid w:val="007A0DD9"/>
    <w:rsid w:val="007A1522"/>
    <w:rsid w:val="007A1AAE"/>
    <w:rsid w:val="007B1BA0"/>
    <w:rsid w:val="007C1020"/>
    <w:rsid w:val="007C2F25"/>
    <w:rsid w:val="007C323B"/>
    <w:rsid w:val="007C4DF1"/>
    <w:rsid w:val="007C5532"/>
    <w:rsid w:val="007D0142"/>
    <w:rsid w:val="007D0AE3"/>
    <w:rsid w:val="007D3CF2"/>
    <w:rsid w:val="007D6A77"/>
    <w:rsid w:val="007D788B"/>
    <w:rsid w:val="007E00BA"/>
    <w:rsid w:val="007E68E1"/>
    <w:rsid w:val="007F1E25"/>
    <w:rsid w:val="007F79BF"/>
    <w:rsid w:val="00801213"/>
    <w:rsid w:val="00803591"/>
    <w:rsid w:val="00804B8C"/>
    <w:rsid w:val="0080771B"/>
    <w:rsid w:val="00811136"/>
    <w:rsid w:val="00812DF2"/>
    <w:rsid w:val="00820371"/>
    <w:rsid w:val="0082337D"/>
    <w:rsid w:val="00826A36"/>
    <w:rsid w:val="00830D58"/>
    <w:rsid w:val="00831869"/>
    <w:rsid w:val="00831EF7"/>
    <w:rsid w:val="008475A0"/>
    <w:rsid w:val="008637B4"/>
    <w:rsid w:val="00864745"/>
    <w:rsid w:val="008658CB"/>
    <w:rsid w:val="008760E6"/>
    <w:rsid w:val="008775A0"/>
    <w:rsid w:val="0088009B"/>
    <w:rsid w:val="00882437"/>
    <w:rsid w:val="008831CF"/>
    <w:rsid w:val="00883402"/>
    <w:rsid w:val="00883EDB"/>
    <w:rsid w:val="008860F0"/>
    <w:rsid w:val="00892F9A"/>
    <w:rsid w:val="008948EF"/>
    <w:rsid w:val="00894DA3"/>
    <w:rsid w:val="00895F40"/>
    <w:rsid w:val="00896188"/>
    <w:rsid w:val="008A3F76"/>
    <w:rsid w:val="008B4B6E"/>
    <w:rsid w:val="008B6093"/>
    <w:rsid w:val="008C3C52"/>
    <w:rsid w:val="008D2BB8"/>
    <w:rsid w:val="008D5CD0"/>
    <w:rsid w:val="008D79F1"/>
    <w:rsid w:val="008E0897"/>
    <w:rsid w:val="008E667D"/>
    <w:rsid w:val="008F146F"/>
    <w:rsid w:val="008F3E69"/>
    <w:rsid w:val="008F551D"/>
    <w:rsid w:val="008F73A2"/>
    <w:rsid w:val="0091088E"/>
    <w:rsid w:val="00911773"/>
    <w:rsid w:val="00912655"/>
    <w:rsid w:val="009143D4"/>
    <w:rsid w:val="00915009"/>
    <w:rsid w:val="00920777"/>
    <w:rsid w:val="00920BAF"/>
    <w:rsid w:val="00924523"/>
    <w:rsid w:val="00927EC1"/>
    <w:rsid w:val="00931EDB"/>
    <w:rsid w:val="009369DC"/>
    <w:rsid w:val="00940C35"/>
    <w:rsid w:val="009444B2"/>
    <w:rsid w:val="0095378D"/>
    <w:rsid w:val="00954BF0"/>
    <w:rsid w:val="00955349"/>
    <w:rsid w:val="00955AE8"/>
    <w:rsid w:val="00956606"/>
    <w:rsid w:val="00957C94"/>
    <w:rsid w:val="009615A2"/>
    <w:rsid w:val="0096381A"/>
    <w:rsid w:val="00965BBB"/>
    <w:rsid w:val="009719B6"/>
    <w:rsid w:val="009740FF"/>
    <w:rsid w:val="00977610"/>
    <w:rsid w:val="00981513"/>
    <w:rsid w:val="00983EEC"/>
    <w:rsid w:val="00985892"/>
    <w:rsid w:val="00994047"/>
    <w:rsid w:val="009942A6"/>
    <w:rsid w:val="009951BE"/>
    <w:rsid w:val="009B089C"/>
    <w:rsid w:val="009B39DD"/>
    <w:rsid w:val="009B7304"/>
    <w:rsid w:val="009C02DA"/>
    <w:rsid w:val="009C569C"/>
    <w:rsid w:val="009D34E7"/>
    <w:rsid w:val="009E057A"/>
    <w:rsid w:val="009E1AED"/>
    <w:rsid w:val="009E4578"/>
    <w:rsid w:val="009E55C3"/>
    <w:rsid w:val="009F15E6"/>
    <w:rsid w:val="009F2547"/>
    <w:rsid w:val="009F5933"/>
    <w:rsid w:val="009F62B4"/>
    <w:rsid w:val="00A03817"/>
    <w:rsid w:val="00A04C66"/>
    <w:rsid w:val="00A06448"/>
    <w:rsid w:val="00A11812"/>
    <w:rsid w:val="00A14CA4"/>
    <w:rsid w:val="00A273A0"/>
    <w:rsid w:val="00A27E19"/>
    <w:rsid w:val="00A31A02"/>
    <w:rsid w:val="00A328FD"/>
    <w:rsid w:val="00A3676F"/>
    <w:rsid w:val="00A417F5"/>
    <w:rsid w:val="00A43726"/>
    <w:rsid w:val="00A510C9"/>
    <w:rsid w:val="00A51BE9"/>
    <w:rsid w:val="00A53012"/>
    <w:rsid w:val="00A710F7"/>
    <w:rsid w:val="00A72C4A"/>
    <w:rsid w:val="00A739B8"/>
    <w:rsid w:val="00A76073"/>
    <w:rsid w:val="00A84E63"/>
    <w:rsid w:val="00A87487"/>
    <w:rsid w:val="00A9129F"/>
    <w:rsid w:val="00A920E7"/>
    <w:rsid w:val="00A9246E"/>
    <w:rsid w:val="00A95351"/>
    <w:rsid w:val="00AA2523"/>
    <w:rsid w:val="00AA37AA"/>
    <w:rsid w:val="00AA4ACD"/>
    <w:rsid w:val="00AB6F20"/>
    <w:rsid w:val="00AC17BE"/>
    <w:rsid w:val="00AC1E20"/>
    <w:rsid w:val="00AC465C"/>
    <w:rsid w:val="00AC47F3"/>
    <w:rsid w:val="00AC4DBE"/>
    <w:rsid w:val="00AC5BBD"/>
    <w:rsid w:val="00AC6067"/>
    <w:rsid w:val="00AD4000"/>
    <w:rsid w:val="00AD5998"/>
    <w:rsid w:val="00AE5A5E"/>
    <w:rsid w:val="00AF08F0"/>
    <w:rsid w:val="00AF7D29"/>
    <w:rsid w:val="00B01FEB"/>
    <w:rsid w:val="00B03C2C"/>
    <w:rsid w:val="00B07056"/>
    <w:rsid w:val="00B07393"/>
    <w:rsid w:val="00B10C4D"/>
    <w:rsid w:val="00B11628"/>
    <w:rsid w:val="00B13ED9"/>
    <w:rsid w:val="00B15791"/>
    <w:rsid w:val="00B1672F"/>
    <w:rsid w:val="00B17B61"/>
    <w:rsid w:val="00B211F9"/>
    <w:rsid w:val="00B22ED9"/>
    <w:rsid w:val="00B24872"/>
    <w:rsid w:val="00B311D2"/>
    <w:rsid w:val="00B32845"/>
    <w:rsid w:val="00B34C63"/>
    <w:rsid w:val="00B42155"/>
    <w:rsid w:val="00B42AE4"/>
    <w:rsid w:val="00B467D9"/>
    <w:rsid w:val="00B47036"/>
    <w:rsid w:val="00B51969"/>
    <w:rsid w:val="00B51F7A"/>
    <w:rsid w:val="00B52A4F"/>
    <w:rsid w:val="00B535E0"/>
    <w:rsid w:val="00B578DA"/>
    <w:rsid w:val="00B6271D"/>
    <w:rsid w:val="00B62F21"/>
    <w:rsid w:val="00B70718"/>
    <w:rsid w:val="00B72854"/>
    <w:rsid w:val="00B7552F"/>
    <w:rsid w:val="00B7660B"/>
    <w:rsid w:val="00B774DA"/>
    <w:rsid w:val="00B83912"/>
    <w:rsid w:val="00B841EE"/>
    <w:rsid w:val="00B851A5"/>
    <w:rsid w:val="00BA6712"/>
    <w:rsid w:val="00BA7042"/>
    <w:rsid w:val="00BB1A19"/>
    <w:rsid w:val="00BB3A01"/>
    <w:rsid w:val="00BC0854"/>
    <w:rsid w:val="00BC4B54"/>
    <w:rsid w:val="00BD4D29"/>
    <w:rsid w:val="00BD5451"/>
    <w:rsid w:val="00BE7CB9"/>
    <w:rsid w:val="00BF218B"/>
    <w:rsid w:val="00BF600F"/>
    <w:rsid w:val="00C0012F"/>
    <w:rsid w:val="00C0265F"/>
    <w:rsid w:val="00C06E16"/>
    <w:rsid w:val="00C13C60"/>
    <w:rsid w:val="00C207E1"/>
    <w:rsid w:val="00C242C0"/>
    <w:rsid w:val="00C50B8F"/>
    <w:rsid w:val="00C53FC8"/>
    <w:rsid w:val="00C64146"/>
    <w:rsid w:val="00C655B4"/>
    <w:rsid w:val="00C7710C"/>
    <w:rsid w:val="00C80193"/>
    <w:rsid w:val="00C8420E"/>
    <w:rsid w:val="00C8582E"/>
    <w:rsid w:val="00C87D4F"/>
    <w:rsid w:val="00C925EA"/>
    <w:rsid w:val="00C92ED5"/>
    <w:rsid w:val="00C97F1E"/>
    <w:rsid w:val="00CA0824"/>
    <w:rsid w:val="00CA292A"/>
    <w:rsid w:val="00CA346C"/>
    <w:rsid w:val="00CA70CA"/>
    <w:rsid w:val="00CA7DBC"/>
    <w:rsid w:val="00CB00DE"/>
    <w:rsid w:val="00CB26C3"/>
    <w:rsid w:val="00CD4332"/>
    <w:rsid w:val="00CE36BD"/>
    <w:rsid w:val="00CE4E65"/>
    <w:rsid w:val="00CE6E7F"/>
    <w:rsid w:val="00CE79C0"/>
    <w:rsid w:val="00CF147B"/>
    <w:rsid w:val="00CF2197"/>
    <w:rsid w:val="00CF7196"/>
    <w:rsid w:val="00D1466E"/>
    <w:rsid w:val="00D2117E"/>
    <w:rsid w:val="00D30035"/>
    <w:rsid w:val="00D41E02"/>
    <w:rsid w:val="00D440EE"/>
    <w:rsid w:val="00D44EBA"/>
    <w:rsid w:val="00D474D2"/>
    <w:rsid w:val="00D533CC"/>
    <w:rsid w:val="00D56B8F"/>
    <w:rsid w:val="00D80D8B"/>
    <w:rsid w:val="00D837EB"/>
    <w:rsid w:val="00D91C5C"/>
    <w:rsid w:val="00D9454C"/>
    <w:rsid w:val="00D9469D"/>
    <w:rsid w:val="00D95C0D"/>
    <w:rsid w:val="00D96EBB"/>
    <w:rsid w:val="00DA2528"/>
    <w:rsid w:val="00DB087F"/>
    <w:rsid w:val="00DD4A98"/>
    <w:rsid w:val="00DD5238"/>
    <w:rsid w:val="00DD5D54"/>
    <w:rsid w:val="00DE1A83"/>
    <w:rsid w:val="00DE2C95"/>
    <w:rsid w:val="00DF0AD3"/>
    <w:rsid w:val="00DF0C0B"/>
    <w:rsid w:val="00DF2950"/>
    <w:rsid w:val="00DF2A68"/>
    <w:rsid w:val="00DF4864"/>
    <w:rsid w:val="00DF64F0"/>
    <w:rsid w:val="00E02D51"/>
    <w:rsid w:val="00E05A98"/>
    <w:rsid w:val="00E068E0"/>
    <w:rsid w:val="00E136EF"/>
    <w:rsid w:val="00E15EDB"/>
    <w:rsid w:val="00E17D3F"/>
    <w:rsid w:val="00E22913"/>
    <w:rsid w:val="00E258B8"/>
    <w:rsid w:val="00E2730D"/>
    <w:rsid w:val="00E3113A"/>
    <w:rsid w:val="00E34D87"/>
    <w:rsid w:val="00E45CB6"/>
    <w:rsid w:val="00E52B6D"/>
    <w:rsid w:val="00E5693B"/>
    <w:rsid w:val="00E63167"/>
    <w:rsid w:val="00E64102"/>
    <w:rsid w:val="00E74D72"/>
    <w:rsid w:val="00E8286D"/>
    <w:rsid w:val="00E82CBF"/>
    <w:rsid w:val="00E85833"/>
    <w:rsid w:val="00E97415"/>
    <w:rsid w:val="00E97509"/>
    <w:rsid w:val="00EA5845"/>
    <w:rsid w:val="00EA67AF"/>
    <w:rsid w:val="00EB0C28"/>
    <w:rsid w:val="00EB170E"/>
    <w:rsid w:val="00EB47B4"/>
    <w:rsid w:val="00EC0137"/>
    <w:rsid w:val="00ED01C5"/>
    <w:rsid w:val="00ED115B"/>
    <w:rsid w:val="00ED3BE5"/>
    <w:rsid w:val="00ED7B5A"/>
    <w:rsid w:val="00EE374B"/>
    <w:rsid w:val="00EE411F"/>
    <w:rsid w:val="00EF2E6E"/>
    <w:rsid w:val="00EF2EEE"/>
    <w:rsid w:val="00EF5770"/>
    <w:rsid w:val="00EF5774"/>
    <w:rsid w:val="00F00AB4"/>
    <w:rsid w:val="00F02146"/>
    <w:rsid w:val="00F048DD"/>
    <w:rsid w:val="00F05AAD"/>
    <w:rsid w:val="00F06B97"/>
    <w:rsid w:val="00F1003D"/>
    <w:rsid w:val="00F1127C"/>
    <w:rsid w:val="00F21428"/>
    <w:rsid w:val="00F3727E"/>
    <w:rsid w:val="00F4317F"/>
    <w:rsid w:val="00F4652F"/>
    <w:rsid w:val="00F46DA4"/>
    <w:rsid w:val="00F470C8"/>
    <w:rsid w:val="00F5268D"/>
    <w:rsid w:val="00F63478"/>
    <w:rsid w:val="00F64155"/>
    <w:rsid w:val="00F716D4"/>
    <w:rsid w:val="00F76183"/>
    <w:rsid w:val="00F77F97"/>
    <w:rsid w:val="00F859B7"/>
    <w:rsid w:val="00F92995"/>
    <w:rsid w:val="00FA5BFD"/>
    <w:rsid w:val="00FA7EF1"/>
    <w:rsid w:val="00FB0025"/>
    <w:rsid w:val="00FB6039"/>
    <w:rsid w:val="00FB6886"/>
    <w:rsid w:val="00FC76BA"/>
    <w:rsid w:val="00FD1883"/>
    <w:rsid w:val="00FD5B3A"/>
    <w:rsid w:val="00FD7523"/>
    <w:rsid w:val="00FE07F1"/>
    <w:rsid w:val="00FE7BA1"/>
    <w:rsid w:val="00FF4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1FBB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5B4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5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A34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346C"/>
    <w:rPr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CA346C"/>
  </w:style>
  <w:style w:type="paragraph" w:styleId="Header">
    <w:name w:val="header"/>
    <w:basedOn w:val="Normal"/>
    <w:link w:val="HeaderChar"/>
    <w:uiPriority w:val="99"/>
    <w:unhideWhenUsed/>
    <w:rsid w:val="003603CC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03CC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16T10:02:00Z</dcterms:created>
  <dcterms:modified xsi:type="dcterms:W3CDTF">2021-07-16T10:02:00Z</dcterms:modified>
</cp:coreProperties>
</file>